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805BAB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44"/>
          <w:szCs w:val="4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44"/>
          <w:szCs w:val="44"/>
          <w:u w:val="none"/>
          <w:lang w:val="en-US" w:eastAsia="zh-CN" w:bidi="ar"/>
        </w:rPr>
        <w:t>SUPPLEMENTAL MATERIAL</w:t>
      </w:r>
    </w:p>
    <w:p w14:paraId="3967ACEB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78BFC88D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tbl>
      <w:tblPr>
        <w:tblStyle w:val="9"/>
        <w:tblW w:w="20150" w:type="dxa"/>
        <w:tblInd w:w="19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50"/>
      </w:tblGrid>
      <w:tr w14:paraId="03141E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150" w:type="dxa"/>
            <w:shd w:val="clear" w:color="auto" w:fill="auto"/>
            <w:noWrap/>
            <w:vAlign w:val="bottom"/>
          </w:tcPr>
          <w:p w14:paraId="34BB1E9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  <w:p w14:paraId="4F1F53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32"/>
                <w:szCs w:val="3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40"/>
                <w:szCs w:val="40"/>
                <w:u w:val="none"/>
                <w:lang w:val="en-US" w:eastAsia="zh-CN"/>
              </w:rPr>
              <w:t>The Effects of Brain Endurance Training on Mental Fatigue, Endurance, and Cognitive Function: A Systematic Review and Meta-Analysis</w:t>
            </w:r>
          </w:p>
          <w:p w14:paraId="71704A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sdt>
      <w:sdtP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id w:val="147451843"/>
        <w15:color w:val="DBDBDB"/>
        <w:docPartObj>
          <w:docPartGallery w:val="Table of Contents"/>
          <w:docPartUnique/>
        </w:docPartObj>
      </w:sdtPr>
      <w:sdtEndPr>
        <w:rPr>
          <w:rFonts w:hint="default" w:ascii="Times New Roman" w:hAnsi="Times New Roman" w:eastAsia="宋体" w:cs="Times New Roman"/>
          <w:color w:val="000000"/>
          <w:kern w:val="0"/>
          <w:sz w:val="44"/>
          <w:szCs w:val="44"/>
          <w:lang w:val="en-US" w:eastAsia="zh-CN" w:bidi="ar"/>
        </w:rPr>
      </w:sdtEndPr>
      <w:sdtContent>
        <w:p w14:paraId="136AECC5">
          <w:pPr>
            <w:spacing w:before="0" w:beforeLines="0" w:after="0" w:afterLines="0" w:line="240" w:lineRule="auto"/>
            <w:ind w:left="0" w:leftChars="0" w:right="0" w:rightChars="0" w:firstLine="0" w:firstLineChars="0"/>
            <w:jc w:val="center"/>
            <w:rPr>
              <w:rFonts w:hint="default" w:ascii="Times New Roman" w:hAnsi="Times New Roman" w:cs="Times New Roman"/>
            </w:rPr>
          </w:pPr>
        </w:p>
        <w:p w14:paraId="29087121">
          <w:pPr>
            <w:pStyle w:val="5"/>
            <w:tabs>
              <w:tab w:val="right" w:leader="dot" w:pos="20307"/>
            </w:tabs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</w:pP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instrText xml:space="preserve">TOC \o "1-2" \h \u </w:instrTex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instrText xml:space="preserve"> HYPERLINK \l _Toc18255 </w:instrTex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 xml:space="preserve">Table S1. 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Characteristics of brain endurance training（BET）interventions included in the meta-analysis.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ab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instrText xml:space="preserve"> PAGEREF _Toc18255 \h </w:instrTex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2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end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end"/>
          </w:r>
        </w:p>
        <w:p w14:paraId="79A2F62A">
          <w:pPr>
            <w:pStyle w:val="5"/>
            <w:tabs>
              <w:tab w:val="right" w:leader="dot" w:pos="20307"/>
            </w:tabs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</w:pP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instrText xml:space="preserve"> HYPERLINK \l _Toc9910 </w:instrTex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Table S2. Search strategy detailed for each database.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ab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instrText xml:space="preserve"> PAGEREF _Toc9910 \h </w:instrTex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9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end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end"/>
          </w:r>
        </w:p>
        <w:p w14:paraId="6B308C31">
          <w:pPr>
            <w:pStyle w:val="5"/>
            <w:tabs>
              <w:tab w:val="right" w:leader="dot" w:pos="20307"/>
            </w:tabs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</w:pP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instrText xml:space="preserve"> HYPERLINK \l _Toc12828 </w:instrTex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Table S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3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. PEDro Results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ab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instrText xml:space="preserve"> PAGEREF _Toc12828 \h </w:instrTex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11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end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end"/>
          </w:r>
        </w:p>
        <w:p w14:paraId="64A0464E">
          <w:pPr>
            <w:pStyle w:val="5"/>
            <w:tabs>
              <w:tab w:val="right" w:leader="dot" w:pos="20307"/>
            </w:tabs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</w:pP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instrText xml:space="preserve"> HYPERLINK \l _Toc7403 </w:instrTex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Table S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 xml:space="preserve">4. 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es-ES" w:bidi="ar"/>
            </w:rPr>
            <w:t>Results of meta-regression in search of possible moderators.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ab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instrText xml:space="preserve"> PAGEREF _Toc7403 \h </w:instrTex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16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end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end"/>
          </w:r>
        </w:p>
        <w:p w14:paraId="3F41FE88">
          <w:pPr>
            <w:pStyle w:val="6"/>
            <w:tabs>
              <w:tab w:val="right" w:leader="dot" w:pos="20307"/>
            </w:tabs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</w:pP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instrText xml:space="preserve"> HYPERLINK \l _Toc22460 </w:instrTex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Covariate: total duration of each training session;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ab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instrText xml:space="preserve"> PAGEREF _Toc22460 \h </w:instrTex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16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end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end"/>
          </w:r>
        </w:p>
        <w:p w14:paraId="725A693D">
          <w:pPr>
            <w:pStyle w:val="6"/>
            <w:tabs>
              <w:tab w:val="right" w:leader="dot" w:pos="20307"/>
            </w:tabs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</w:pP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instrText xml:space="preserve"> HYPERLINK \l _Toc17037 </w:instrTex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Covariate: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 xml:space="preserve"> 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frequency of training per week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ab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instrText xml:space="preserve"> PAGEREF _Toc17037 \h </w:instrTex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17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end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end"/>
          </w:r>
        </w:p>
        <w:p w14:paraId="011AB912">
          <w:pPr>
            <w:pStyle w:val="6"/>
            <w:tabs>
              <w:tab w:val="right" w:leader="dot" w:pos="20307"/>
            </w:tabs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</w:pP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instrText xml:space="preserve"> HYPERLINK \l _Toc441 </w:instrTex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Covariate: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 xml:space="preserve"> 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total training duration per week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ab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instrText xml:space="preserve"> PAGEREF _Toc441 \h </w:instrTex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17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end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end"/>
          </w:r>
        </w:p>
        <w:p w14:paraId="64788A4A">
          <w:pPr>
            <w:pStyle w:val="6"/>
            <w:tabs>
              <w:tab w:val="right" w:leader="dot" w:pos="20307"/>
            </w:tabs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</w:pP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instrText xml:space="preserve"> HYPERLINK \l _Toc4360 </w:instrTex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Covariate: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 xml:space="preserve"> 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number of training weeks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ab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instrText xml:space="preserve"> PAGEREF _Toc4360 \h </w:instrTex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18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end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end"/>
          </w:r>
        </w:p>
        <w:p w14:paraId="619D53BF">
          <w:pPr>
            <w:pStyle w:val="6"/>
            <w:tabs>
              <w:tab w:val="right" w:leader="dot" w:pos="20307"/>
            </w:tabs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</w:pP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instrText xml:space="preserve"> HYPERLINK \l _Toc22931 </w:instrTex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Covariate: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 xml:space="preserve"> 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total training duration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ab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instrText xml:space="preserve"> PAGEREF _Toc22931 \h </w:instrTex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19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end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end"/>
          </w:r>
        </w:p>
        <w:p w14:paraId="2E2DBDF1">
          <w:pPr>
            <w:pStyle w:val="6"/>
            <w:tabs>
              <w:tab w:val="right" w:leader="dot" w:pos="20307"/>
            </w:tabs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</w:pP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instrText xml:space="preserve"> HYPERLINK \l _Toc17849 </w:instrTex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Covariate: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 xml:space="preserve"> 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duration of each physical training session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ab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instrText xml:space="preserve"> PAGEREF _Toc17849 \h </w:instrTex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20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end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end"/>
          </w:r>
        </w:p>
        <w:p w14:paraId="42C55E7A">
          <w:pPr>
            <w:pStyle w:val="6"/>
            <w:tabs>
              <w:tab w:val="right" w:leader="dot" w:pos="20307"/>
            </w:tabs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</w:pP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instrText xml:space="preserve"> HYPERLINK \l _Toc29795 </w:instrTex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Covariate: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 xml:space="preserve"> 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duration of each cognitive training session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ab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instrText xml:space="preserve"> PAGEREF _Toc29795 \h </w:instrTex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21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end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end"/>
          </w:r>
        </w:p>
        <w:p w14:paraId="1E08D76E">
          <w:pPr>
            <w:pStyle w:val="6"/>
            <w:tabs>
              <w:tab w:val="right" w:leader="dot" w:pos="20307"/>
            </w:tabs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</w:pP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instrText xml:space="preserve"> HYPERLINK \l _Toc447 </w:instrTex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Covariate: total number of training sessions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ab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instrText xml:space="preserve"> PAGEREF _Toc447 \h </w:instrTex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22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end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end"/>
          </w:r>
        </w:p>
        <w:p w14:paraId="48E2226C">
          <w:pPr>
            <w:pStyle w:val="6"/>
            <w:tabs>
              <w:tab w:val="right" w:leader="dot" w:pos="20307"/>
            </w:tabs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</w:pP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instrText xml:space="preserve"> HYPERLINK \l _Toc30095 </w:instrTex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Covariate: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 xml:space="preserve"> 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age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ab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instrText xml:space="preserve"> PAGEREF _Toc30095 \h </w:instrTex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t>23</w: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end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end"/>
          </w:r>
        </w:p>
        <w:p w14:paraId="1E273B5D">
          <w:pPr>
            <w:pStyle w:val="8"/>
            <w:keepNext w:val="0"/>
            <w:keepLines w:val="0"/>
            <w:pageBreakBefore w:val="0"/>
            <w:widowControl/>
            <w:suppressLineNumbers w:val="0"/>
            <w:pBdr>
              <w:top w:val="none" w:color="auto" w:sz="0" w:space="0"/>
              <w:left w:val="none" w:color="auto" w:sz="0" w:space="0"/>
              <w:bottom w:val="none" w:color="auto" w:sz="0" w:space="0"/>
              <w:right w:val="none" w:color="auto" w:sz="0" w:space="0"/>
              <w:between w:val="none" w:color="auto" w:sz="0" w:space="0"/>
            </w:pBdr>
            <w:kinsoku/>
            <w:overflowPunct/>
            <w:topLinePunct w:val="0"/>
            <w:autoSpaceDE/>
            <w:autoSpaceDN/>
            <w:bidi w:val="0"/>
            <w:adjustRightInd/>
            <w:snapToGrid/>
            <w:spacing w:beforeAutospacing="0" w:afterAutospacing="0" w:line="360" w:lineRule="auto"/>
            <w:jc w:val="both"/>
            <w:textAlignment w:val="auto"/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</w:pPr>
          <w:r>
            <w:rPr>
              <w:rFonts w:hint="default" w:ascii="Times New Roman" w:hAnsi="Times New Roman" w:eastAsia="宋体" w:cs="Times New Roman"/>
              <w:color w:val="000000"/>
              <w:kern w:val="0"/>
              <w:sz w:val="44"/>
              <w:szCs w:val="44"/>
              <w:lang w:val="en-US" w:eastAsia="zh-CN" w:bidi="ar"/>
            </w:rPr>
            <w:fldChar w:fldCharType="end"/>
          </w:r>
        </w:p>
        <w:p w14:paraId="1D78547E">
          <w:pPr>
            <w:pStyle w:val="8"/>
            <w:keepNext w:val="0"/>
            <w:keepLines w:val="0"/>
            <w:pageBreakBefore w:val="0"/>
            <w:widowControl/>
            <w:suppressLineNumbers w:val="0"/>
            <w:pBdr>
              <w:top w:val="none" w:color="auto" w:sz="0" w:space="0"/>
              <w:left w:val="none" w:color="auto" w:sz="0" w:space="0"/>
              <w:bottom w:val="none" w:color="auto" w:sz="0" w:space="0"/>
              <w:right w:val="none" w:color="auto" w:sz="0" w:space="0"/>
              <w:between w:val="none" w:color="auto" w:sz="0" w:space="0"/>
            </w:pBdr>
            <w:kinsoku/>
            <w:overflowPunct/>
            <w:topLinePunct w:val="0"/>
            <w:autoSpaceDE/>
            <w:autoSpaceDN/>
            <w:bidi w:val="0"/>
            <w:adjustRightInd/>
            <w:snapToGrid/>
            <w:spacing w:beforeAutospacing="0" w:afterAutospacing="0" w:line="360" w:lineRule="auto"/>
            <w:jc w:val="both"/>
            <w:textAlignment w:val="auto"/>
            <w:rPr>
              <w:rFonts w:hint="default" w:ascii="Times New Roman" w:hAnsi="Times New Roman" w:eastAsia="宋体" w:cs="Times New Roman"/>
              <w:bCs/>
              <w:i w:val="0"/>
              <w:iCs w:val="0"/>
              <w:color w:val="000000"/>
              <w:kern w:val="0"/>
              <w:sz w:val="24"/>
              <w:szCs w:val="24"/>
              <w:u w:val="none"/>
              <w:lang w:val="en-US" w:eastAsia="zh-CN" w:bidi="ar"/>
            </w:rPr>
          </w:pPr>
        </w:p>
      </w:sdtContent>
    </w:sdt>
    <w:p w14:paraId="64CF409C">
      <w:pPr>
        <w:keepNext w:val="0"/>
        <w:keepLines w:val="0"/>
        <w:widowControl/>
        <w:suppressLineNumbers w:val="0"/>
        <w:jc w:val="both"/>
        <w:outlineLvl w:val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0" w:name="_Toc18255"/>
      <w:r>
        <w:rPr>
          <w:rFonts w:hint="default" w:ascii="Times New Roman" w:hAnsi="Times New Roman" w:eastAsia="宋体" w:cs="Times New Roman"/>
          <w:color w:val="000000"/>
          <w:kern w:val="0"/>
          <w:sz w:val="44"/>
          <w:szCs w:val="44"/>
          <w:lang w:val="en-US" w:eastAsia="zh-CN" w:bidi="ar"/>
        </w:rPr>
        <w:t xml:space="preserve">Table S1. </w:t>
      </w:r>
      <w:r>
        <w:rPr>
          <w:rFonts w:hint="default" w:ascii="Times New Roman" w:hAnsi="Times New Roman" w:eastAsia="宋体" w:cs="Times New Roman"/>
          <w:color w:val="000000"/>
          <w:kern w:val="0"/>
          <w:sz w:val="44"/>
          <w:szCs w:val="44"/>
          <w:lang w:val="en-US" w:eastAsia="zh-CN" w:bidi="ar"/>
        </w:rPr>
        <w:t>Characteristics of brain endurance training（BET）interventions included in the meta-analysis.</w:t>
      </w:r>
      <w:bookmarkEnd w:id="0"/>
    </w:p>
    <w:tbl>
      <w:tblPr>
        <w:tblStyle w:val="9"/>
        <w:tblW w:w="479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763"/>
        <w:gridCol w:w="1725"/>
        <w:gridCol w:w="1036"/>
        <w:gridCol w:w="940"/>
        <w:gridCol w:w="223"/>
        <w:gridCol w:w="1187"/>
        <w:gridCol w:w="223"/>
        <w:gridCol w:w="1696"/>
        <w:gridCol w:w="978"/>
        <w:gridCol w:w="2079"/>
        <w:gridCol w:w="1780"/>
        <w:gridCol w:w="1566"/>
        <w:gridCol w:w="1313"/>
        <w:gridCol w:w="819"/>
        <w:gridCol w:w="5"/>
        <w:gridCol w:w="1312"/>
        <w:gridCol w:w="981"/>
      </w:tblGrid>
      <w:tr w14:paraId="3CFBBC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263" w:type="pct"/>
            <w:vMerge w:val="restart"/>
            <w:shd w:val="clear" w:color="auto" w:fill="F8CCAB" w:themeFill="accent2" w:themeFillTint="66"/>
            <w:vAlign w:val="center"/>
          </w:tcPr>
          <w:p w14:paraId="328CC19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" w:type="pct"/>
            <w:vMerge w:val="restart"/>
            <w:shd w:val="clear" w:color="auto" w:fill="F8CCAB" w:themeFill="accent2" w:themeFillTint="66"/>
            <w:vAlign w:val="center"/>
          </w:tcPr>
          <w:p w14:paraId="75E9353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vMerge w:val="restart"/>
            <w:shd w:val="clear" w:color="auto" w:fill="F8CCAB" w:themeFill="accent2" w:themeFillTint="66"/>
            <w:vAlign w:val="center"/>
          </w:tcPr>
          <w:p w14:paraId="24236FC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gridSpan w:val="2"/>
            <w:shd w:val="clear" w:color="auto" w:fill="F8CCAB" w:themeFill="accent2" w:themeFillTint="66"/>
            <w:vAlign w:val="center"/>
          </w:tcPr>
          <w:p w14:paraId="2D32EE6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56" w:type="pct"/>
            <w:vMerge w:val="restart"/>
            <w:shd w:val="clear" w:color="auto" w:fill="F8CCAB" w:themeFill="accent2" w:themeFillTint="66"/>
            <w:vAlign w:val="center"/>
          </w:tcPr>
          <w:p w14:paraId="01B71DA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shd w:val="clear" w:color="auto" w:fill="F8CCAB" w:themeFill="accent2" w:themeFillTint="66"/>
            <w:vAlign w:val="center"/>
          </w:tcPr>
          <w:p w14:paraId="1ACDACC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56" w:type="pct"/>
            <w:vMerge w:val="restart"/>
            <w:shd w:val="clear" w:color="auto" w:fill="F8CCAB" w:themeFill="accent2" w:themeFillTint="66"/>
            <w:vAlign w:val="center"/>
          </w:tcPr>
          <w:p w14:paraId="331008A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59" w:type="pct"/>
            <w:gridSpan w:val="5"/>
            <w:shd w:val="clear" w:color="auto" w:fill="F8CCAB" w:themeFill="accent2" w:themeFillTint="66"/>
            <w:vAlign w:val="center"/>
          </w:tcPr>
          <w:p w14:paraId="01E37E7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raining intervention</w:t>
            </w:r>
          </w:p>
        </w:tc>
        <w:tc>
          <w:tcPr>
            <w:tcW w:w="1126" w:type="pct"/>
            <w:gridSpan w:val="5"/>
            <w:shd w:val="clear" w:color="auto" w:fill="F8CCAB" w:themeFill="accent2" w:themeFillTint="66"/>
            <w:vAlign w:val="center"/>
          </w:tcPr>
          <w:p w14:paraId="25CEF6F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utcomes</w:t>
            </w:r>
          </w:p>
        </w:tc>
      </w:tr>
      <w:tr w14:paraId="29B00A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63" w:type="pct"/>
            <w:vMerge w:val="continue"/>
            <w:tcBorders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6250612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" w:type="pct"/>
            <w:vMerge w:val="continue"/>
            <w:tcBorders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48F3C18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vMerge w:val="continue"/>
            <w:tcBorders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1E9DD6E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3" w:type="pct"/>
            <w:tcBorders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268EE92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9" w:type="pct"/>
            <w:tcBorders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2C9FC10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" w:type="pct"/>
            <w:vMerge w:val="continue"/>
            <w:tcBorders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038AA93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757F50B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" w:type="pct"/>
            <w:vMerge w:val="continue"/>
            <w:tcBorders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0D85DFA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1" w:type="pct"/>
            <w:tcBorders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695BABB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" w:type="pct"/>
            <w:tcBorders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5ED9B7C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pct"/>
            <w:gridSpan w:val="2"/>
            <w:tcBorders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1E50B36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8" w:type="pct"/>
            <w:tcBorders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7639CFF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tcBorders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29AFFB3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9" w:type="pct"/>
            <w:gridSpan w:val="2"/>
            <w:tcBorders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0B0DAAD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3" w:type="pct"/>
            <w:tcBorders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76C7F03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tcBorders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0FAD25D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4893B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63" w:type="pct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7B49219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udy，year</w:t>
            </w:r>
          </w:p>
        </w:tc>
        <w:tc>
          <w:tcPr>
            <w:tcW w:w="194" w:type="pct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577C190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438" w:type="pct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1196C9B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port</w:t>
            </w:r>
          </w:p>
        </w:tc>
        <w:tc>
          <w:tcPr>
            <w:tcW w:w="263" w:type="pct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1D64C24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roup f（%）</w:t>
            </w:r>
          </w:p>
        </w:tc>
        <w:tc>
          <w:tcPr>
            <w:tcW w:w="239" w:type="pct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6191C23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ubjects</w:t>
            </w:r>
          </w:p>
        </w:tc>
        <w:tc>
          <w:tcPr>
            <w:tcW w:w="56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6B90A1B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4AC0937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ean（±SD)</w:t>
            </w:r>
          </w:p>
        </w:tc>
        <w:tc>
          <w:tcPr>
            <w:tcW w:w="56" w:type="pct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3BF2AF5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1" w:type="pct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1FDC1FB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re(times·wk</w:t>
            </w:r>
            <w:r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-1</w:t>
            </w:r>
            <w:r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48" w:type="pct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7EC9903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uration</w:t>
            </w:r>
          </w:p>
        </w:tc>
        <w:tc>
          <w:tcPr>
            <w:tcW w:w="981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28EA08D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ET</w:t>
            </w:r>
          </w:p>
        </w:tc>
        <w:tc>
          <w:tcPr>
            <w:tcW w:w="398" w:type="pct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3AA0399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T</w:t>
            </w:r>
          </w:p>
        </w:tc>
        <w:tc>
          <w:tcPr>
            <w:tcW w:w="333" w:type="pct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6C2CE28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ndurance</w:t>
            </w:r>
          </w:p>
        </w:tc>
        <w:tc>
          <w:tcPr>
            <w:tcW w:w="209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227EE46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roop-RT</w:t>
            </w:r>
          </w:p>
        </w:tc>
        <w:tc>
          <w:tcPr>
            <w:tcW w:w="333" w:type="pct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483E78D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vt-Rt</w:t>
            </w:r>
          </w:p>
        </w:tc>
        <w:tc>
          <w:tcPr>
            <w:tcW w:w="249" w:type="pct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  <w:vAlign w:val="center"/>
          </w:tcPr>
          <w:p w14:paraId="626AABA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Vas-mf</w:t>
            </w:r>
          </w:p>
        </w:tc>
      </w:tr>
      <w:tr w14:paraId="0E55DF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1" w:hRule="atLeast"/>
        </w:trPr>
        <w:tc>
          <w:tcPr>
            <w:tcW w:w="263" w:type="pct"/>
            <w:tcBorders>
              <w:top w:val="single" w:color="auto" w:sz="4" w:space="0"/>
            </w:tcBorders>
            <w:vAlign w:val="center"/>
          </w:tcPr>
          <w:p w14:paraId="69C6978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Staiano et al. 2022</w:t>
            </w:r>
          </w:p>
        </w:tc>
        <w:tc>
          <w:tcPr>
            <w:tcW w:w="194" w:type="pct"/>
            <w:tcBorders>
              <w:top w:val="single" w:color="auto" w:sz="4" w:space="0"/>
            </w:tcBorders>
            <w:vAlign w:val="center"/>
          </w:tcPr>
          <w:p w14:paraId="0C54B68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8" w:type="pct"/>
            <w:tcBorders>
              <w:top w:val="single" w:color="auto" w:sz="4" w:space="0"/>
            </w:tcBorders>
            <w:vAlign w:val="center"/>
          </w:tcPr>
          <w:p w14:paraId="0FAF0CB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occer</w:t>
            </w:r>
          </w:p>
        </w:tc>
        <w:tc>
          <w:tcPr>
            <w:tcW w:w="263" w:type="pct"/>
            <w:tcBorders>
              <w:top w:val="single" w:color="auto" w:sz="4" w:space="0"/>
            </w:tcBorders>
            <w:vAlign w:val="center"/>
          </w:tcPr>
          <w:p w14:paraId="76F7900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39" w:type="pct"/>
            <w:tcBorders>
              <w:top w:val="single" w:color="auto" w:sz="4" w:space="0"/>
            </w:tcBorders>
            <w:vAlign w:val="center"/>
          </w:tcPr>
          <w:p w14:paraId="13168D7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=13</w:t>
            </w:r>
          </w:p>
          <w:p w14:paraId="0FE5574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=12</w:t>
            </w:r>
          </w:p>
        </w:tc>
        <w:tc>
          <w:tcPr>
            <w:tcW w:w="56" w:type="pct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3DB9964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64824C3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2.4±4.3</w:t>
            </w:r>
          </w:p>
        </w:tc>
        <w:tc>
          <w:tcPr>
            <w:tcW w:w="56" w:type="pct"/>
            <w:tcBorders>
              <w:top w:val="single" w:color="auto" w:sz="4" w:space="0"/>
            </w:tcBorders>
            <w:vAlign w:val="center"/>
          </w:tcPr>
          <w:p w14:paraId="23BB895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1" w:type="pct"/>
            <w:tcBorders>
              <w:top w:val="single" w:color="auto" w:sz="4" w:space="0"/>
            </w:tcBorders>
            <w:vAlign w:val="center"/>
          </w:tcPr>
          <w:p w14:paraId="3BD2345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-5</w:t>
            </w:r>
          </w:p>
        </w:tc>
        <w:tc>
          <w:tcPr>
            <w:tcW w:w="248" w:type="pct"/>
            <w:tcBorders>
              <w:top w:val="single" w:color="auto" w:sz="4" w:space="0"/>
            </w:tcBorders>
            <w:vAlign w:val="center"/>
          </w:tcPr>
          <w:p w14:paraId="13D8D5E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28" w:type="pct"/>
            <w:tcBorders>
              <w:top w:val="single" w:color="auto" w:sz="4" w:space="0"/>
            </w:tcBorders>
            <w:vAlign w:val="center"/>
          </w:tcPr>
          <w:p w14:paraId="3FCE626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Completed 40 physical training sessions within 4 weeks (1-2 sessions per day, 5 days a week), including regular football training (e.g., technical, tactical, and fitness training).</w:t>
            </w:r>
          </w:p>
        </w:tc>
        <w:tc>
          <w:tcPr>
            <w:tcW w:w="45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0A2149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ost</w:t>
            </w: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o/No-Go</w:t>
            </w: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、</w:t>
            </w: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X-CPT</w:t>
            </w:r>
          </w:p>
        </w:tc>
        <w:tc>
          <w:tcPr>
            <w:tcW w:w="39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0C6A34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Identical to the experimental group.</w:t>
            </w:r>
          </w:p>
        </w:tc>
        <w:tc>
          <w:tcPr>
            <w:tcW w:w="33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F0DC71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9" w:type="pct"/>
            <w:gridSpan w:val="2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6749DE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>30min Stroop RT</w:t>
            </w:r>
          </w:p>
        </w:tc>
        <w:tc>
          <w:tcPr>
            <w:tcW w:w="33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AAEF35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FFFFF"/>
              </w:rPr>
              <w:t>10</w:t>
            </w: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FFFFF"/>
              </w:rPr>
              <w:t>minPVT-B</w:t>
            </w:r>
          </w:p>
        </w:tc>
        <w:tc>
          <w:tcPr>
            <w:tcW w:w="24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5F578C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87EE9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1" w:hRule="atLeast"/>
        </w:trPr>
        <w:tc>
          <w:tcPr>
            <w:tcW w:w="263" w:type="pct"/>
            <w:vAlign w:val="center"/>
          </w:tcPr>
          <w:p w14:paraId="27F4066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Staiano et al. 2023 （a）</w:t>
            </w:r>
          </w:p>
        </w:tc>
        <w:tc>
          <w:tcPr>
            <w:tcW w:w="194" w:type="pct"/>
            <w:vAlign w:val="center"/>
          </w:tcPr>
          <w:p w14:paraId="2D08FEB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8" w:type="pct"/>
            <w:vAlign w:val="center"/>
          </w:tcPr>
          <w:p w14:paraId="1B9870C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Road cycling</w:t>
            </w:r>
          </w:p>
        </w:tc>
        <w:tc>
          <w:tcPr>
            <w:tcW w:w="263" w:type="pct"/>
            <w:vAlign w:val="center"/>
          </w:tcPr>
          <w:p w14:paraId="4D00E0C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39" w:type="pct"/>
            <w:vAlign w:val="center"/>
          </w:tcPr>
          <w:p w14:paraId="79E0040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=13</w:t>
            </w:r>
          </w:p>
          <w:p w14:paraId="5D95464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=13</w:t>
            </w:r>
          </w:p>
        </w:tc>
        <w:tc>
          <w:tcPr>
            <w:tcW w:w="56" w:type="pct"/>
            <w:shd w:val="clear" w:color="auto" w:fill="FFFFFF" w:themeFill="background1"/>
            <w:vAlign w:val="center"/>
          </w:tcPr>
          <w:p w14:paraId="79787B6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shd w:val="clear" w:color="auto" w:fill="FFFFFF" w:themeFill="background1"/>
            <w:vAlign w:val="center"/>
          </w:tcPr>
          <w:p w14:paraId="3ADD576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>29±5</w:t>
            </w:r>
          </w:p>
        </w:tc>
        <w:tc>
          <w:tcPr>
            <w:tcW w:w="56" w:type="pct"/>
            <w:vAlign w:val="center"/>
          </w:tcPr>
          <w:p w14:paraId="6FDA6F4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</w:pPr>
          </w:p>
        </w:tc>
        <w:tc>
          <w:tcPr>
            <w:tcW w:w="431" w:type="pct"/>
            <w:vAlign w:val="center"/>
          </w:tcPr>
          <w:p w14:paraId="4550353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48" w:type="pct"/>
            <w:vAlign w:val="center"/>
          </w:tcPr>
          <w:p w14:paraId="6F72314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528" w:type="pct"/>
            <w:vAlign w:val="center"/>
          </w:tcPr>
          <w:p w14:paraId="0C45826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 cycling sessions per week + 1 strength and conditioning session.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3D787F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ost，Flanker Task、Go/No-Go、AX-CPT</w:t>
            </w:r>
          </w:p>
          <w:p w14:paraId="32D4A4B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6C712B6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Identical to the experimental group.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9D3651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>TTE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47872C9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>30min Stroop RT</w:t>
            </w: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0F5FFE9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shd w:val="clear" w:color="auto" w:fill="auto"/>
            <w:vAlign w:val="center"/>
          </w:tcPr>
          <w:p w14:paraId="38FFD9C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25AF7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vAlign w:val="center"/>
          </w:tcPr>
          <w:p w14:paraId="26E8AE0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Staiano et al. 2023（b）</w:t>
            </w:r>
          </w:p>
        </w:tc>
        <w:tc>
          <w:tcPr>
            <w:tcW w:w="194" w:type="pct"/>
            <w:vAlign w:val="center"/>
          </w:tcPr>
          <w:p w14:paraId="41EA050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8" w:type="pct"/>
            <w:vAlign w:val="center"/>
          </w:tcPr>
          <w:p w14:paraId="1420A2A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Road cycling</w:t>
            </w:r>
          </w:p>
        </w:tc>
        <w:tc>
          <w:tcPr>
            <w:tcW w:w="263" w:type="pct"/>
            <w:vAlign w:val="center"/>
          </w:tcPr>
          <w:p w14:paraId="0E380A0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39" w:type="pct"/>
            <w:vAlign w:val="center"/>
          </w:tcPr>
          <w:p w14:paraId="6355358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=13</w:t>
            </w:r>
          </w:p>
          <w:p w14:paraId="55115CE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=11</w:t>
            </w:r>
          </w:p>
        </w:tc>
        <w:tc>
          <w:tcPr>
            <w:tcW w:w="56" w:type="pct"/>
            <w:shd w:val="clear" w:color="auto" w:fill="FFFFFF" w:themeFill="background1"/>
            <w:vAlign w:val="center"/>
          </w:tcPr>
          <w:p w14:paraId="6E93524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shd w:val="clear" w:color="auto" w:fill="FFFFFF" w:themeFill="background1"/>
            <w:vAlign w:val="center"/>
          </w:tcPr>
          <w:p w14:paraId="68DB3EB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5±4</w:t>
            </w:r>
          </w:p>
        </w:tc>
        <w:tc>
          <w:tcPr>
            <w:tcW w:w="56" w:type="pct"/>
            <w:vAlign w:val="center"/>
          </w:tcPr>
          <w:p w14:paraId="1840100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1" w:type="pct"/>
            <w:vAlign w:val="center"/>
          </w:tcPr>
          <w:p w14:paraId="6E91FFC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48" w:type="pct"/>
            <w:vAlign w:val="center"/>
          </w:tcPr>
          <w:p w14:paraId="5C67826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528" w:type="pct"/>
            <w:vAlign w:val="center"/>
          </w:tcPr>
          <w:p w14:paraId="05A8D8E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 cycling sessions per week + 1 strength and conditioning session.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2C52D6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ost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F1A5BB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Identical to the experimental group.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D32C59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>TT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2B19B93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>30min Stroop RT</w:t>
            </w: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48B34E3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shd w:val="clear" w:color="auto" w:fill="auto"/>
            <w:vAlign w:val="center"/>
          </w:tcPr>
          <w:p w14:paraId="139E9B6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5DCE7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vAlign w:val="center"/>
          </w:tcPr>
          <w:p w14:paraId="24D9021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Staiano et al. 2025</w:t>
            </w:r>
          </w:p>
        </w:tc>
        <w:tc>
          <w:tcPr>
            <w:tcW w:w="194" w:type="pct"/>
            <w:vAlign w:val="center"/>
          </w:tcPr>
          <w:p w14:paraId="56452CF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8" w:type="pct"/>
            <w:vAlign w:val="center"/>
          </w:tcPr>
          <w:p w14:paraId="2321BE9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occer</w:t>
            </w:r>
          </w:p>
        </w:tc>
        <w:tc>
          <w:tcPr>
            <w:tcW w:w="263" w:type="pct"/>
            <w:vAlign w:val="center"/>
          </w:tcPr>
          <w:p w14:paraId="4812D17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39" w:type="pct"/>
            <w:vAlign w:val="center"/>
          </w:tcPr>
          <w:p w14:paraId="4C60C10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=15</w:t>
            </w:r>
          </w:p>
          <w:p w14:paraId="0301BCF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=16</w:t>
            </w:r>
          </w:p>
        </w:tc>
        <w:tc>
          <w:tcPr>
            <w:tcW w:w="56" w:type="pct"/>
            <w:shd w:val="clear" w:color="auto" w:fill="FFFFFF" w:themeFill="background1"/>
            <w:vAlign w:val="center"/>
          </w:tcPr>
          <w:p w14:paraId="31E74D6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shd w:val="clear" w:color="auto" w:fill="FFFFFF" w:themeFill="background1"/>
            <w:vAlign w:val="center"/>
          </w:tcPr>
          <w:p w14:paraId="1B2DF14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6.32±8.41</w:t>
            </w:r>
          </w:p>
        </w:tc>
        <w:tc>
          <w:tcPr>
            <w:tcW w:w="56" w:type="pct"/>
            <w:vAlign w:val="center"/>
          </w:tcPr>
          <w:p w14:paraId="03B5E44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1" w:type="pct"/>
            <w:vAlign w:val="center"/>
          </w:tcPr>
          <w:p w14:paraId="3DEEA75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48" w:type="pct"/>
            <w:vAlign w:val="center"/>
          </w:tcPr>
          <w:p w14:paraId="00A9EF1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528" w:type="pct"/>
            <w:vAlign w:val="center"/>
          </w:tcPr>
          <w:p w14:paraId="249BCB9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Warm-up (4 minutes), passing drills (10 minutes), large-sided game (12 minutes), tactical training (12 minutes), simulated match (12 minutes), etc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E52762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ixed</w:t>
            </w: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lanker Task</w:t>
            </w: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、</w:t>
            </w: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o/No-Go</w:t>
            </w: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、</w:t>
            </w: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X-CPT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22A537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Identical to the experimental group.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B84E58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8" w:type="pct"/>
            <w:shd w:val="clear" w:color="auto" w:fill="auto"/>
            <w:vAlign w:val="center"/>
          </w:tcPr>
          <w:p w14:paraId="54FF7C2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365651A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FFFFF"/>
              </w:rPr>
              <w:t>3minPVT-B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25C4318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 xml:space="preserve">10cm </w:t>
            </w: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FFFFF"/>
              </w:rPr>
              <w:t>VAS-MF</w:t>
            </w:r>
          </w:p>
        </w:tc>
      </w:tr>
      <w:tr w14:paraId="2B3F32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vAlign w:val="center"/>
          </w:tcPr>
          <w:p w14:paraId="2BD6636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Díaz et al. 2024</w:t>
            </w:r>
          </w:p>
        </w:tc>
        <w:tc>
          <w:tcPr>
            <w:tcW w:w="194" w:type="pct"/>
            <w:vAlign w:val="center"/>
          </w:tcPr>
          <w:p w14:paraId="5EE3FAB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8" w:type="pct"/>
            <w:vAlign w:val="center"/>
          </w:tcPr>
          <w:p w14:paraId="0D23E26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>resistance-trained athletes</w:t>
            </w:r>
          </w:p>
        </w:tc>
        <w:tc>
          <w:tcPr>
            <w:tcW w:w="263" w:type="pct"/>
            <w:vAlign w:val="center"/>
          </w:tcPr>
          <w:p w14:paraId="1CC949C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=</w:t>
            </w: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>43.5%</w:t>
            </w:r>
          </w:p>
          <w:p w14:paraId="4D6C118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=</w:t>
            </w: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>44.4%</w:t>
            </w:r>
          </w:p>
        </w:tc>
        <w:tc>
          <w:tcPr>
            <w:tcW w:w="239" w:type="pct"/>
            <w:vAlign w:val="center"/>
          </w:tcPr>
          <w:p w14:paraId="2A36FED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=46</w:t>
            </w:r>
          </w:p>
          <w:p w14:paraId="2A7027D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=45</w:t>
            </w:r>
          </w:p>
        </w:tc>
        <w:tc>
          <w:tcPr>
            <w:tcW w:w="56" w:type="pct"/>
            <w:shd w:val="clear" w:color="auto" w:fill="FFFFFF" w:themeFill="background1"/>
            <w:vAlign w:val="center"/>
          </w:tcPr>
          <w:p w14:paraId="4635670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shd w:val="clear" w:color="auto" w:fill="FFFFFF" w:themeFill="background1"/>
            <w:vAlign w:val="center"/>
          </w:tcPr>
          <w:p w14:paraId="30C25A6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9.42±10</w:t>
            </w:r>
          </w:p>
        </w:tc>
        <w:tc>
          <w:tcPr>
            <w:tcW w:w="56" w:type="pct"/>
            <w:vAlign w:val="center"/>
          </w:tcPr>
          <w:p w14:paraId="50EFEAB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1" w:type="pct"/>
            <w:vAlign w:val="center"/>
          </w:tcPr>
          <w:p w14:paraId="727A7F9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48" w:type="pct"/>
            <w:vAlign w:val="center"/>
          </w:tcPr>
          <w:p w14:paraId="2D91FE7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528" w:type="pct"/>
            <w:vAlign w:val="center"/>
          </w:tcPr>
          <w:p w14:paraId="2C438DF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Each training session includes 4 sets of bench presses (40% of 6RM intensity to failure) and 4 sets of squat jumps (to failure); warm-up consists of 10 minutes of cycling (60% of maximum heart rate), and cool-down includes 15 minutes of cycling (85% of maximum heart rate).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E3419E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ixed</w:t>
            </w: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roop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836144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Identical to the experimental group.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674E73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HEST PRESS REPETITIONS</w:t>
            </w:r>
          </w:p>
          <w:p w14:paraId="5276E42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、</w:t>
            </w:r>
          </w:p>
          <w:p w14:paraId="3960370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J REPETITIONS</w:t>
            </w:r>
          </w:p>
          <w:p w14:paraId="7C434B9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VT RT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700C84E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275E5C1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FFFFF"/>
              </w:rPr>
              <w:t>3minPVT-B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6F5403D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 xml:space="preserve">10cm </w:t>
            </w: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FFFFF"/>
              </w:rPr>
              <w:t>VAS-MF</w:t>
            </w:r>
          </w:p>
        </w:tc>
      </w:tr>
      <w:tr w14:paraId="3F4D78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vAlign w:val="center"/>
          </w:tcPr>
          <w:p w14:paraId="4A3A41E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Díaz et al. 2023</w:t>
            </w:r>
          </w:p>
        </w:tc>
        <w:tc>
          <w:tcPr>
            <w:tcW w:w="194" w:type="pct"/>
            <w:vAlign w:val="center"/>
          </w:tcPr>
          <w:p w14:paraId="24DAB81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8" w:type="pct"/>
            <w:vAlign w:val="center"/>
          </w:tcPr>
          <w:p w14:paraId="7E20279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Tennis</w:t>
            </w:r>
          </w:p>
        </w:tc>
        <w:tc>
          <w:tcPr>
            <w:tcW w:w="263" w:type="pct"/>
            <w:vAlign w:val="center"/>
          </w:tcPr>
          <w:p w14:paraId="7774DC0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39" w:type="pct"/>
            <w:vAlign w:val="center"/>
          </w:tcPr>
          <w:p w14:paraId="3393AD3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=30</w:t>
            </w:r>
          </w:p>
          <w:p w14:paraId="4D2238E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=31</w:t>
            </w:r>
          </w:p>
        </w:tc>
        <w:tc>
          <w:tcPr>
            <w:tcW w:w="56" w:type="pct"/>
            <w:shd w:val="clear" w:color="auto" w:fill="FFFFFF" w:themeFill="background1"/>
            <w:vAlign w:val="center"/>
          </w:tcPr>
          <w:p w14:paraId="39EAC24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shd w:val="clear" w:color="auto" w:fill="FFFFFF" w:themeFill="background1"/>
            <w:vAlign w:val="center"/>
          </w:tcPr>
          <w:p w14:paraId="1868E29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8.71 ± 7.68</w:t>
            </w:r>
          </w:p>
        </w:tc>
        <w:tc>
          <w:tcPr>
            <w:tcW w:w="56" w:type="pct"/>
            <w:vAlign w:val="center"/>
          </w:tcPr>
          <w:p w14:paraId="57FA60F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1" w:type="pct"/>
            <w:vAlign w:val="center"/>
          </w:tcPr>
          <w:p w14:paraId="153E6EE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48" w:type="pct"/>
            <w:vAlign w:val="center"/>
          </w:tcPr>
          <w:p w14:paraId="76E57BA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528" w:type="pct"/>
            <w:vAlign w:val="center"/>
          </w:tcPr>
          <w:p w14:paraId="3C927AE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0-minute warm-up, 15 minutes of technical training (coach-fed ball exercises for intercepting/striking), 15 minutes of tactical training (specific constraint drills), and 20 minutes of simulated match.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9BC34B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ixed</w:t>
            </w: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ncongruent Stroop task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F9703C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Identical to the experimental group.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0D65CB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8" w:type="pct"/>
            <w:shd w:val="clear" w:color="auto" w:fill="auto"/>
            <w:vAlign w:val="center"/>
          </w:tcPr>
          <w:p w14:paraId="5C44B41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773929D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FFFFF"/>
              </w:rPr>
              <w:t>3minPVT-B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0C606A7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 xml:space="preserve">10cm </w:t>
            </w: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FFFFF"/>
              </w:rPr>
              <w:t>VAS-MF</w:t>
            </w:r>
          </w:p>
        </w:tc>
      </w:tr>
      <w:tr w14:paraId="32D80A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vAlign w:val="center"/>
          </w:tcPr>
          <w:p w14:paraId="2AED938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Díaz et al. 2025</w:t>
            </w:r>
          </w:p>
        </w:tc>
        <w:tc>
          <w:tcPr>
            <w:tcW w:w="194" w:type="pct"/>
            <w:vAlign w:val="center"/>
          </w:tcPr>
          <w:p w14:paraId="55498EA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438" w:type="pct"/>
            <w:vAlign w:val="center"/>
          </w:tcPr>
          <w:p w14:paraId="135BE73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3" w:type="pct"/>
            <w:vAlign w:val="center"/>
          </w:tcPr>
          <w:p w14:paraId="26BB898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FFFFF"/>
              </w:rPr>
              <w:t>100%</w:t>
            </w:r>
          </w:p>
        </w:tc>
        <w:tc>
          <w:tcPr>
            <w:tcW w:w="239" w:type="pct"/>
            <w:vAlign w:val="center"/>
          </w:tcPr>
          <w:p w14:paraId="38EF6E7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=8</w:t>
            </w:r>
          </w:p>
          <w:p w14:paraId="4889DF9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1=8</w:t>
            </w:r>
          </w:p>
          <w:p w14:paraId="0971106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2=8</w:t>
            </w:r>
          </w:p>
        </w:tc>
        <w:tc>
          <w:tcPr>
            <w:tcW w:w="56" w:type="pct"/>
            <w:shd w:val="clear" w:color="auto" w:fill="FFFFFF" w:themeFill="background1"/>
            <w:vAlign w:val="center"/>
          </w:tcPr>
          <w:p w14:paraId="7F05D94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shd w:val="clear" w:color="auto" w:fill="FFFFFF" w:themeFill="background1"/>
            <w:vAlign w:val="center"/>
          </w:tcPr>
          <w:p w14:paraId="2D51B14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FFFFF"/>
              </w:rPr>
              <w:t>71.42±4.02</w:t>
            </w:r>
          </w:p>
        </w:tc>
        <w:tc>
          <w:tcPr>
            <w:tcW w:w="56" w:type="pct"/>
            <w:vAlign w:val="center"/>
          </w:tcPr>
          <w:p w14:paraId="4BD3BB8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31" w:type="pct"/>
            <w:vAlign w:val="center"/>
          </w:tcPr>
          <w:p w14:paraId="40D0326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48" w:type="pct"/>
            <w:vAlign w:val="center"/>
          </w:tcPr>
          <w:p w14:paraId="0C2DED8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528" w:type="pct"/>
            <w:vAlign w:val="center"/>
          </w:tcPr>
          <w:p w14:paraId="5C1CFCC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0 minutes of resistance training (1 minute of squats + 1.5 minutes rest + 1 minute of bicep curls + 1.5 minutes rest, repeated for 4 sets) and 25 minutes of outdoor walking.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F3071D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re</w:t>
            </w: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ncongruent Stroop task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C3DF9AB">
            <w:pPr>
              <w:pStyle w:val="8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2"/>
                <w:rFonts w:hint="default" w:ascii="Times New Roman" w:hAnsi="Times New Roman" w:cs="Times New Roman"/>
                <w:sz w:val="22"/>
                <w:szCs w:val="22"/>
              </w:rPr>
              <w:t>C1: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"20 minutes of resistance training (1 minute of squats + 1.5 minutes rest + 1 minute of bicep curls + 1.5 minutes rest, repeated for 4 sets) and 25 minutes of outdoor walking."</w:t>
            </w:r>
          </w:p>
          <w:p w14:paraId="33E2C358">
            <w:pPr>
              <w:pStyle w:val="8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2"/>
                <w:rFonts w:hint="default" w:ascii="Times New Roman" w:hAnsi="Times New Roman" w:cs="Times New Roman"/>
                <w:sz w:val="22"/>
                <w:szCs w:val="22"/>
              </w:rPr>
              <w:t>C2: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"None."</w:t>
            </w:r>
          </w:p>
          <w:p w14:paraId="59839E2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kern w:val="2"/>
                <w:sz w:val="22"/>
                <w:szCs w:val="22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14:paraId="50D804C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0"/>
                <w:sz w:val="22"/>
                <w:szCs w:val="22"/>
                <w:lang w:val="en-US" w:eastAsia="zh-CN" w:bidi="ar"/>
              </w:rPr>
              <w:t>6-minute walking distance</w:t>
            </w: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2"/>
                <w:szCs w:val="22"/>
                <w:lang w:val="en-US" w:eastAsia="zh-CN" w:bidi="ar"/>
              </w:rPr>
              <w:t>、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0"/>
                <w:sz w:val="22"/>
                <w:szCs w:val="22"/>
                <w:lang w:val="en-US" w:eastAsia="zh-CN" w:bidi="ar"/>
              </w:rPr>
              <w:t>30-second chair stand repetitions</w:t>
            </w: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2"/>
                <w:szCs w:val="22"/>
                <w:lang w:val="en-US" w:eastAsia="zh-CN" w:bidi="ar"/>
              </w:rPr>
              <w:t>、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0"/>
                <w:sz w:val="22"/>
                <w:szCs w:val="22"/>
                <w:lang w:val="en-US" w:eastAsia="zh-CN" w:bidi="ar"/>
              </w:rPr>
              <w:t>and 30-second arm curl repetitions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062DF1F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FFFFF"/>
              </w:rPr>
              <w:t xml:space="preserve">45 </w:t>
            </w: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FFFFF"/>
              </w:rPr>
              <w:t>s</w:t>
            </w: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 xml:space="preserve"> Stroop RT</w:t>
            </w: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07DF818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FFFFF"/>
              </w:rPr>
              <w:t> 3minPVT-B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438EDC5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 xml:space="preserve">10cm </w:t>
            </w: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FFFFF"/>
              </w:rPr>
              <w:t>VAS-MF</w:t>
            </w:r>
          </w:p>
        </w:tc>
      </w:tr>
      <w:tr w14:paraId="1A0CE1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vAlign w:val="center"/>
          </w:tcPr>
          <w:p w14:paraId="2E82875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de Lima et al. 2023</w:t>
            </w:r>
          </w:p>
        </w:tc>
        <w:tc>
          <w:tcPr>
            <w:tcW w:w="194" w:type="pct"/>
            <w:vAlign w:val="center"/>
          </w:tcPr>
          <w:p w14:paraId="3645439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8" w:type="pct"/>
            <w:vAlign w:val="center"/>
          </w:tcPr>
          <w:p w14:paraId="3E2C375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FFFFF"/>
              </w:rPr>
              <w:t>runners</w:t>
            </w:r>
          </w:p>
        </w:tc>
        <w:tc>
          <w:tcPr>
            <w:tcW w:w="263" w:type="pct"/>
            <w:vAlign w:val="center"/>
          </w:tcPr>
          <w:p w14:paraId="3220CA5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39" w:type="pct"/>
            <w:vAlign w:val="center"/>
          </w:tcPr>
          <w:p w14:paraId="5BA2F89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=15</w:t>
            </w:r>
          </w:p>
          <w:p w14:paraId="199CBC9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1=15</w:t>
            </w:r>
          </w:p>
          <w:p w14:paraId="0379946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2=15</w:t>
            </w:r>
          </w:p>
        </w:tc>
        <w:tc>
          <w:tcPr>
            <w:tcW w:w="56" w:type="pct"/>
            <w:shd w:val="clear" w:color="auto" w:fill="FFFFFF" w:themeFill="background1"/>
            <w:vAlign w:val="center"/>
          </w:tcPr>
          <w:p w14:paraId="644A31D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shd w:val="clear" w:color="auto" w:fill="FFFFFF" w:themeFill="background1"/>
            <w:vAlign w:val="center"/>
          </w:tcPr>
          <w:p w14:paraId="778E9EC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FFFFF"/>
              </w:rPr>
              <w:t>23.4±2.9</w:t>
            </w:r>
          </w:p>
        </w:tc>
        <w:tc>
          <w:tcPr>
            <w:tcW w:w="56" w:type="pct"/>
            <w:vAlign w:val="center"/>
          </w:tcPr>
          <w:p w14:paraId="521BF64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31" w:type="pct"/>
            <w:vAlign w:val="center"/>
          </w:tcPr>
          <w:p w14:paraId="667F932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48" w:type="pct"/>
            <w:vAlign w:val="center"/>
          </w:tcPr>
          <w:p w14:paraId="0897CD9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528" w:type="pct"/>
            <w:vAlign w:val="center"/>
          </w:tcPr>
          <w:p w14:paraId="4CC5558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Treadmill running at 60% Δ maximum aerobic speed (Vmax), with duration starting at 20 minutes (weeks 1-2) and gradually increasing to 40 minutes (weeks 11-12), with a 5-minute increase every 2 weeks.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A3B3D2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urrent</w:t>
            </w: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roop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DD60C1F">
            <w:pPr>
              <w:pStyle w:val="8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2"/>
                <w:rFonts w:hint="default" w:ascii="Times New Roman" w:hAnsi="Times New Roman" w:cs="Times New Roman"/>
                <w:sz w:val="22"/>
                <w:szCs w:val="22"/>
              </w:rPr>
              <w:t>C1: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"Completed only the same Stroop task as the CET group, with identical duration and intensity progression, no running training."</w:t>
            </w:r>
          </w:p>
          <w:p w14:paraId="2B52D7EC">
            <w:pPr>
              <w:pStyle w:val="8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2"/>
                <w:rFonts w:hint="default" w:ascii="Times New Roman" w:hAnsi="Times New Roman" w:cs="Times New Roman"/>
                <w:sz w:val="22"/>
                <w:szCs w:val="22"/>
              </w:rPr>
              <w:t>C2: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"Completed only the same running training as the CET group (identical intensity, duration, and progression), no cognitive tasks."</w:t>
            </w:r>
          </w:p>
          <w:p w14:paraId="63F79E2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kern w:val="2"/>
                <w:sz w:val="22"/>
                <w:szCs w:val="22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14:paraId="6167552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te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5AF8E3F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FFFFF"/>
              </w:rPr>
              <w:t xml:space="preserve">300 </w:t>
            </w: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FFFFF"/>
              </w:rPr>
              <w:t xml:space="preserve">times </w:t>
            </w: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>Stroop RT</w:t>
            </w: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3C63BDC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shd w:val="clear" w:color="auto" w:fill="auto"/>
            <w:vAlign w:val="center"/>
          </w:tcPr>
          <w:p w14:paraId="7E4AC23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8367F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8" w:hRule="atLeast"/>
        </w:trPr>
        <w:tc>
          <w:tcPr>
            <w:tcW w:w="263" w:type="pct"/>
            <w:vAlign w:val="center"/>
          </w:tcPr>
          <w:p w14:paraId="2A86A3E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Dallaway et al. 2024（a）</w:t>
            </w:r>
          </w:p>
        </w:tc>
        <w:tc>
          <w:tcPr>
            <w:tcW w:w="194" w:type="pct"/>
            <w:shd w:val="clear" w:color="auto" w:fill="FFFFFF" w:themeFill="background1"/>
            <w:vAlign w:val="center"/>
          </w:tcPr>
          <w:p w14:paraId="3611292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438" w:type="pct"/>
            <w:vAlign w:val="center"/>
          </w:tcPr>
          <w:p w14:paraId="7AF1F36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3" w:type="pct"/>
            <w:vAlign w:val="center"/>
          </w:tcPr>
          <w:p w14:paraId="4D735B6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=</w:t>
            </w: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>42.9%</w:t>
            </w:r>
          </w:p>
          <w:p w14:paraId="73EB560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=</w:t>
            </w: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>40%</w:t>
            </w:r>
          </w:p>
        </w:tc>
        <w:tc>
          <w:tcPr>
            <w:tcW w:w="239" w:type="pct"/>
            <w:shd w:val="clear" w:color="auto" w:fill="FFFFFF" w:themeFill="background1"/>
            <w:vAlign w:val="center"/>
          </w:tcPr>
          <w:p w14:paraId="5FB2E26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=14</w:t>
            </w:r>
          </w:p>
          <w:p w14:paraId="2D66E55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=15</w:t>
            </w:r>
          </w:p>
        </w:tc>
        <w:tc>
          <w:tcPr>
            <w:tcW w:w="56" w:type="pct"/>
            <w:shd w:val="clear" w:color="auto" w:fill="FFFFFF" w:themeFill="background1"/>
            <w:vAlign w:val="center"/>
          </w:tcPr>
          <w:p w14:paraId="79ACECC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shd w:val="clear" w:color="auto" w:fill="FFFFFF" w:themeFill="background1"/>
            <w:vAlign w:val="center"/>
          </w:tcPr>
          <w:p w14:paraId="20F75A0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>23±5</w:t>
            </w:r>
          </w:p>
        </w:tc>
        <w:tc>
          <w:tcPr>
            <w:tcW w:w="56" w:type="pct"/>
            <w:vAlign w:val="center"/>
          </w:tcPr>
          <w:p w14:paraId="650A65A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</w:pPr>
          </w:p>
        </w:tc>
        <w:tc>
          <w:tcPr>
            <w:tcW w:w="431" w:type="pct"/>
            <w:vAlign w:val="center"/>
          </w:tcPr>
          <w:p w14:paraId="730E959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>3</w:t>
            </w:r>
          </w:p>
        </w:tc>
        <w:tc>
          <w:tcPr>
            <w:tcW w:w="248" w:type="pct"/>
            <w:vAlign w:val="center"/>
          </w:tcPr>
          <w:p w14:paraId="1F53A1D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28" w:type="pct"/>
            <w:vAlign w:val="center"/>
          </w:tcPr>
          <w:p w14:paraId="087484A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 sets of plank, squats, push-ups, and wall sit.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9EDC5C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ixed，Stroop、2-back、AX-CPT</w:t>
            </w:r>
          </w:p>
          <w:p w14:paraId="443D655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53603D8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Identical to the experimental group.</w:t>
            </w:r>
          </w:p>
        </w:tc>
        <w:tc>
          <w:tcPr>
            <w:tcW w:w="333" w:type="pct"/>
            <w:shd w:val="clear" w:color="auto" w:fill="FFFFFF" w:themeFill="background1"/>
            <w:vAlign w:val="center"/>
          </w:tcPr>
          <w:p w14:paraId="19B50A5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RESS UP</w:t>
            </w:r>
          </w:p>
          <w:p w14:paraId="7C18D55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、WALL SIT</w:t>
            </w:r>
          </w:p>
          <w:p w14:paraId="17FF27B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、PLANK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0F715EE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07BBD97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shd w:val="clear" w:color="auto" w:fill="auto"/>
            <w:vAlign w:val="center"/>
          </w:tcPr>
          <w:p w14:paraId="2BC884A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 xml:space="preserve">10cm </w:t>
            </w: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FFFFF"/>
              </w:rPr>
              <w:t>VAS-MF</w:t>
            </w:r>
          </w:p>
        </w:tc>
      </w:tr>
      <w:tr w14:paraId="28E12C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vAlign w:val="center"/>
          </w:tcPr>
          <w:p w14:paraId="0CFDD2F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Dallaway et al. 2024（b）</w:t>
            </w:r>
          </w:p>
        </w:tc>
        <w:tc>
          <w:tcPr>
            <w:tcW w:w="194" w:type="pct"/>
            <w:shd w:val="clear" w:color="auto" w:fill="FFFFFF" w:themeFill="background1"/>
            <w:vAlign w:val="center"/>
          </w:tcPr>
          <w:p w14:paraId="7E0967E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438" w:type="pct"/>
            <w:vAlign w:val="center"/>
          </w:tcPr>
          <w:p w14:paraId="72BACBB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3" w:type="pct"/>
            <w:vAlign w:val="center"/>
          </w:tcPr>
          <w:p w14:paraId="141ABAF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=</w:t>
            </w: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>66.7%</w:t>
            </w:r>
          </w:p>
          <w:p w14:paraId="2D4DAA8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=</w:t>
            </w: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>64.3%</w:t>
            </w:r>
          </w:p>
        </w:tc>
        <w:tc>
          <w:tcPr>
            <w:tcW w:w="239" w:type="pct"/>
            <w:shd w:val="clear" w:color="auto" w:fill="FFFFFF" w:themeFill="background1"/>
            <w:vAlign w:val="center"/>
          </w:tcPr>
          <w:p w14:paraId="779DEBA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=14</w:t>
            </w:r>
          </w:p>
          <w:p w14:paraId="1F615B7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=15</w:t>
            </w:r>
          </w:p>
        </w:tc>
        <w:tc>
          <w:tcPr>
            <w:tcW w:w="56" w:type="pct"/>
            <w:shd w:val="clear" w:color="auto" w:fill="FFFFFF" w:themeFill="background1"/>
            <w:vAlign w:val="center"/>
          </w:tcPr>
          <w:p w14:paraId="5B75436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shd w:val="clear" w:color="auto" w:fill="FFFFFF" w:themeFill="background1"/>
            <w:vAlign w:val="center"/>
          </w:tcPr>
          <w:p w14:paraId="4D40A67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>21±2</w:t>
            </w:r>
          </w:p>
        </w:tc>
        <w:tc>
          <w:tcPr>
            <w:tcW w:w="56" w:type="pct"/>
            <w:vAlign w:val="center"/>
          </w:tcPr>
          <w:p w14:paraId="4F303A2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</w:pPr>
          </w:p>
        </w:tc>
        <w:tc>
          <w:tcPr>
            <w:tcW w:w="431" w:type="pct"/>
            <w:vAlign w:val="center"/>
          </w:tcPr>
          <w:p w14:paraId="34BB431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48" w:type="pct"/>
            <w:vAlign w:val="center"/>
          </w:tcPr>
          <w:p w14:paraId="2885CE1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28" w:type="pct"/>
            <w:vAlign w:val="center"/>
          </w:tcPr>
          <w:p w14:paraId="639B411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 set of burpees, plank, squat jumps, leg raises, and push-ups.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C99E4F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ixed</w:t>
            </w: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-back</w:t>
            </w: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、</w:t>
            </w: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ime-Load Dual-Back</w:t>
            </w: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、</w:t>
            </w: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witched Stop Visual</w:t>
            </w: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、</w:t>
            </w: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ulti-Source Interference Task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F956C7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Identical to the experimental group.</w:t>
            </w:r>
          </w:p>
        </w:tc>
        <w:tc>
          <w:tcPr>
            <w:tcW w:w="333" w:type="pct"/>
            <w:shd w:val="clear" w:color="auto" w:fill="FFFFFF" w:themeFill="background1"/>
            <w:vAlign w:val="center"/>
          </w:tcPr>
          <w:p w14:paraId="1074117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URPEES</w:t>
            </w:r>
          </w:p>
          <w:p w14:paraId="71D6C61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JUMP SQUATS</w:t>
            </w:r>
          </w:p>
          <w:p w14:paraId="5852080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EG RAISES</w:t>
            </w:r>
          </w:p>
          <w:p w14:paraId="60A4BB9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RESS UPS</w:t>
            </w:r>
          </w:p>
          <w:p w14:paraId="186A06B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LANK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72EC893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1C5C84B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shd w:val="clear" w:color="auto" w:fill="auto"/>
            <w:vAlign w:val="center"/>
          </w:tcPr>
          <w:p w14:paraId="155917B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 xml:space="preserve">10cm </w:t>
            </w: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FFFFF"/>
              </w:rPr>
              <w:t>VAS-MF</w:t>
            </w:r>
          </w:p>
        </w:tc>
      </w:tr>
      <w:tr w14:paraId="2E9141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" w:type="pct"/>
            <w:vAlign w:val="center"/>
          </w:tcPr>
          <w:p w14:paraId="2CA37A8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Dallaway et al. 2023</w:t>
            </w:r>
          </w:p>
        </w:tc>
        <w:tc>
          <w:tcPr>
            <w:tcW w:w="194" w:type="pct"/>
            <w:vAlign w:val="center"/>
          </w:tcPr>
          <w:p w14:paraId="5044C70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438" w:type="pct"/>
            <w:vAlign w:val="center"/>
          </w:tcPr>
          <w:p w14:paraId="66AA84B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3" w:type="pct"/>
            <w:vAlign w:val="center"/>
          </w:tcPr>
          <w:p w14:paraId="0CA4B36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=</w:t>
            </w: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FFFFF"/>
              </w:rPr>
              <w:t>54.2%</w:t>
            </w:r>
          </w:p>
          <w:p w14:paraId="15EED8F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=</w:t>
            </w: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FFFFF"/>
              </w:rPr>
              <w:t>54.2%</w:t>
            </w:r>
          </w:p>
        </w:tc>
        <w:tc>
          <w:tcPr>
            <w:tcW w:w="239" w:type="pct"/>
            <w:vAlign w:val="center"/>
          </w:tcPr>
          <w:p w14:paraId="13DA3CF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=12</w:t>
            </w:r>
          </w:p>
          <w:p w14:paraId="4F121A5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=12</w:t>
            </w:r>
          </w:p>
        </w:tc>
        <w:tc>
          <w:tcPr>
            <w:tcW w:w="56" w:type="pct"/>
            <w:shd w:val="clear" w:color="auto" w:fill="FFFFFF" w:themeFill="background1"/>
            <w:vAlign w:val="center"/>
          </w:tcPr>
          <w:p w14:paraId="24D1F3D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shd w:val="clear" w:color="auto" w:fill="FFFFFF" w:themeFill="background1"/>
            <w:vAlign w:val="center"/>
          </w:tcPr>
          <w:p w14:paraId="61266F2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FFFFF"/>
              </w:rPr>
              <w:t>20±2</w:t>
            </w:r>
          </w:p>
        </w:tc>
        <w:tc>
          <w:tcPr>
            <w:tcW w:w="56" w:type="pct"/>
            <w:shd w:val="clear" w:color="auto" w:fill="FFFFFF" w:themeFill="background1"/>
            <w:vAlign w:val="center"/>
          </w:tcPr>
          <w:p w14:paraId="0C9C4DC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24CFC8D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48" w:type="pct"/>
            <w:vAlign w:val="center"/>
          </w:tcPr>
          <w:p w14:paraId="42ED1AA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28" w:type="pct"/>
            <w:vAlign w:val="center"/>
          </w:tcPr>
          <w:p w14:paraId="5C8802B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Complete rhythmic grip strength task (30% of maximum voluntary contraction intensity, gripping to the beat of a metronome at 1 grip per second, reaching a preset cumulative force target, with weekly target increases of 1000</w:t>
            </w:r>
          </w:p>
          <w:p w14:paraId="6B5A710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points).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2B4894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re</w:t>
            </w: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-back</w:t>
            </w: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、</w:t>
            </w: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roop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265007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kern w:val="2"/>
                <w:sz w:val="22"/>
                <w:szCs w:val="22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Identical to the experimental group.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C503FD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VERAGE FORCE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56DCCC1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32CE2D6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" w:type="pct"/>
            <w:shd w:val="clear" w:color="auto" w:fill="auto"/>
            <w:vAlign w:val="center"/>
          </w:tcPr>
          <w:p w14:paraId="49D0D09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rPr>
                <w:rFonts w:hint="default" w:ascii="Times New Roman" w:hAnsi="Times New Roman" w:eastAsia="黑体" w:cs="Times New Roman"/>
                <w:bCs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 xml:space="preserve">10cm </w:t>
            </w: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9FAFB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sz w:val="22"/>
                <w:szCs w:val="22"/>
                <w:shd w:val="clear" w:color="auto" w:fill="FFFFFF"/>
              </w:rPr>
              <w:t>VAS-MF</w:t>
            </w:r>
          </w:p>
        </w:tc>
      </w:tr>
    </w:tbl>
    <w:p w14:paraId="7176C24A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szCs w:val="21"/>
        </w:rPr>
      </w:pPr>
      <w:r>
        <w:rPr>
          <w:rFonts w:hint="default" w:ascii="Times New Roman" w:hAnsi="Times New Roman" w:eastAsia="宋体" w:cs="Times New Roman"/>
          <w:szCs w:val="21"/>
        </w:rPr>
        <w:t>BET: Brain Endurance Training</w:t>
      </w:r>
      <w:r>
        <w:rPr>
          <w:rFonts w:hint="default" w:ascii="Times New Roman" w:hAnsi="Times New Roman" w:eastAsia="宋体" w:cs="Times New Roman"/>
          <w:szCs w:val="21"/>
        </w:rPr>
        <w:t>；</w:t>
      </w:r>
      <w:r>
        <w:rPr>
          <w:rFonts w:hint="default" w:ascii="Times New Roman" w:hAnsi="Times New Roman" w:eastAsia="宋体" w:cs="Times New Roman"/>
          <w:szCs w:val="21"/>
        </w:rPr>
        <w:t>CT: Control Group</w:t>
      </w:r>
      <w:r>
        <w:rPr>
          <w:rFonts w:hint="default" w:ascii="Times New Roman" w:hAnsi="Times New Roman" w:eastAsia="宋体" w:cs="Times New Roman"/>
          <w:szCs w:val="21"/>
        </w:rPr>
        <w:t>；</w:t>
      </w:r>
      <w:r>
        <w:rPr>
          <w:rFonts w:hint="default" w:ascii="Times New Roman" w:hAnsi="Times New Roman" w:eastAsia="宋体" w:cs="Times New Roman"/>
          <w:szCs w:val="21"/>
        </w:rPr>
        <w:t>VAS-mf: Visual Analogue Scale for Mental Fatigue</w:t>
      </w:r>
      <w:r>
        <w:rPr>
          <w:rFonts w:hint="default" w:ascii="Times New Roman" w:hAnsi="Times New Roman" w:eastAsia="宋体" w:cs="Times New Roman"/>
          <w:szCs w:val="21"/>
        </w:rPr>
        <w:t>；</w:t>
      </w:r>
      <w:r>
        <w:rPr>
          <w:rFonts w:hint="default" w:ascii="Times New Roman" w:hAnsi="Times New Roman" w:eastAsia="宋体" w:cs="Times New Roman"/>
          <w:szCs w:val="21"/>
        </w:rPr>
        <w:t>Stroop-RT: Stroop Reaction Time Task</w:t>
      </w:r>
      <w:r>
        <w:rPr>
          <w:rFonts w:hint="default" w:ascii="Times New Roman" w:hAnsi="Times New Roman" w:eastAsia="宋体" w:cs="Times New Roman"/>
          <w:szCs w:val="21"/>
        </w:rPr>
        <w:t>；</w:t>
      </w:r>
      <w:r>
        <w:rPr>
          <w:rFonts w:hint="default" w:ascii="Times New Roman" w:hAnsi="Times New Roman" w:eastAsia="宋体" w:cs="Times New Roman"/>
          <w:szCs w:val="21"/>
        </w:rPr>
        <w:t>PVT-RT: Psychomotor Vigilance Task Reaction Time</w:t>
      </w:r>
      <w:r>
        <w:rPr>
          <w:rFonts w:hint="default" w:ascii="Times New Roman" w:hAnsi="Times New Roman" w:eastAsia="宋体" w:cs="Times New Roman"/>
          <w:szCs w:val="21"/>
        </w:rPr>
        <w:t>；</w:t>
      </w:r>
      <w:r>
        <w:rPr>
          <w:rFonts w:hint="default" w:ascii="Times New Roman" w:hAnsi="Times New Roman" w:eastAsia="宋体" w:cs="Times New Roman"/>
          <w:szCs w:val="21"/>
        </w:rPr>
        <w:t>TTE: Time to Exhaustion</w:t>
      </w:r>
      <w:r>
        <w:rPr>
          <w:rFonts w:hint="default" w:ascii="Times New Roman" w:hAnsi="Times New Roman" w:eastAsia="宋体" w:cs="Times New Roman"/>
          <w:szCs w:val="21"/>
        </w:rPr>
        <w:t>；</w:t>
      </w:r>
      <w:r>
        <w:rPr>
          <w:rFonts w:hint="default" w:ascii="Times New Roman" w:hAnsi="Times New Roman" w:eastAsia="宋体" w:cs="Times New Roman"/>
          <w:szCs w:val="21"/>
        </w:rPr>
        <w:t>TT: Time Trial</w:t>
      </w:r>
      <w:r>
        <w:rPr>
          <w:rFonts w:hint="default" w:ascii="Times New Roman" w:hAnsi="Times New Roman" w:eastAsia="宋体" w:cs="Times New Roman"/>
          <w:szCs w:val="21"/>
        </w:rPr>
        <w:t>；</w:t>
      </w:r>
      <w:r>
        <w:rPr>
          <w:rFonts w:hint="default" w:ascii="Times New Roman" w:hAnsi="Times New Roman" w:eastAsia="宋体" w:cs="Times New Roman"/>
          <w:szCs w:val="21"/>
        </w:rPr>
        <w:t>Vmax: Maximum Aerobic Speed</w:t>
      </w:r>
      <w:r>
        <w:rPr>
          <w:rFonts w:hint="default" w:ascii="Times New Roman" w:hAnsi="Times New Roman" w:eastAsia="宋体" w:cs="Times New Roman"/>
          <w:szCs w:val="21"/>
        </w:rPr>
        <w:t>；</w:t>
      </w:r>
      <w:r>
        <w:rPr>
          <w:rFonts w:hint="default" w:ascii="Times New Roman" w:hAnsi="Times New Roman" w:eastAsia="宋体" w:cs="Times New Roman"/>
          <w:szCs w:val="21"/>
        </w:rPr>
        <w:t>6RM: Six Repetition Maximum</w:t>
      </w:r>
      <w:r>
        <w:rPr>
          <w:rFonts w:hint="default" w:ascii="Times New Roman" w:hAnsi="Times New Roman" w:eastAsia="宋体" w:cs="Times New Roman"/>
          <w:szCs w:val="21"/>
        </w:rPr>
        <w:t>；</w:t>
      </w:r>
      <w:r>
        <w:rPr>
          <w:rFonts w:hint="default" w:ascii="Times New Roman" w:hAnsi="Times New Roman" w:eastAsia="宋体" w:cs="Times New Roman"/>
          <w:szCs w:val="21"/>
        </w:rPr>
        <w:t>PVT-B: Psychomotor Vigilance Test - B</w:t>
      </w:r>
      <w:r>
        <w:rPr>
          <w:rFonts w:hint="default" w:ascii="Times New Roman" w:hAnsi="Times New Roman" w:eastAsia="宋体" w:cs="Times New Roman"/>
          <w:szCs w:val="21"/>
        </w:rPr>
        <w:t>；</w:t>
      </w:r>
      <w:r>
        <w:rPr>
          <w:rFonts w:hint="default" w:ascii="Times New Roman" w:hAnsi="Times New Roman" w:eastAsia="宋体" w:cs="Times New Roman"/>
          <w:szCs w:val="21"/>
        </w:rPr>
        <w:t>CET: Cognitive Training Group</w:t>
      </w:r>
      <w:r>
        <w:rPr>
          <w:rFonts w:hint="default" w:ascii="Times New Roman" w:hAnsi="Times New Roman" w:eastAsia="宋体" w:cs="Times New Roman"/>
          <w:szCs w:val="21"/>
        </w:rPr>
        <w:t>；</w:t>
      </w:r>
      <w:r>
        <w:rPr>
          <w:rFonts w:hint="default" w:ascii="Times New Roman" w:hAnsi="Times New Roman" w:eastAsia="宋体" w:cs="Times New Roman"/>
          <w:szCs w:val="21"/>
        </w:rPr>
        <w:t>Pre: Cognitive task performed before training</w:t>
      </w:r>
      <w:r>
        <w:rPr>
          <w:rFonts w:hint="default" w:ascii="Times New Roman" w:hAnsi="Times New Roman" w:eastAsia="宋体" w:cs="Times New Roman"/>
          <w:szCs w:val="21"/>
        </w:rPr>
        <w:t>；</w:t>
      </w:r>
      <w:r>
        <w:rPr>
          <w:rFonts w:hint="default" w:ascii="Times New Roman" w:hAnsi="Times New Roman" w:eastAsia="宋体" w:cs="Times New Roman"/>
          <w:szCs w:val="21"/>
        </w:rPr>
        <w:t>Post: Cognitive task performed after training</w:t>
      </w:r>
      <w:r>
        <w:rPr>
          <w:rFonts w:hint="default" w:ascii="Times New Roman" w:hAnsi="Times New Roman" w:eastAsia="宋体" w:cs="Times New Roman"/>
          <w:szCs w:val="21"/>
        </w:rPr>
        <w:t>；</w:t>
      </w:r>
      <w:r>
        <w:rPr>
          <w:rFonts w:hint="default" w:ascii="Times New Roman" w:hAnsi="Times New Roman" w:eastAsia="宋体" w:cs="Times New Roman"/>
          <w:szCs w:val="21"/>
        </w:rPr>
        <w:t>Current: Cognitive task performed simultaneously with training</w:t>
      </w:r>
      <w:r>
        <w:rPr>
          <w:rFonts w:hint="default" w:ascii="Times New Roman" w:hAnsi="Times New Roman" w:eastAsia="宋体" w:cs="Times New Roman"/>
          <w:szCs w:val="21"/>
        </w:rPr>
        <w:t>；</w:t>
      </w:r>
      <w:r>
        <w:rPr>
          <w:rFonts w:hint="default" w:ascii="Times New Roman" w:hAnsi="Times New Roman" w:eastAsia="宋体" w:cs="Times New Roman"/>
          <w:szCs w:val="21"/>
        </w:rPr>
        <w:t>Mixed: Cognitive task performed intermittently during training</w:t>
      </w:r>
      <w:r>
        <w:rPr>
          <w:rFonts w:hint="default" w:ascii="Times New Roman" w:hAnsi="Times New Roman" w:eastAsia="宋体" w:cs="Times New Roman"/>
          <w:szCs w:val="21"/>
        </w:rPr>
        <w:t>；</w:t>
      </w:r>
      <w:r>
        <w:rPr>
          <w:rFonts w:hint="default" w:ascii="Times New Roman" w:hAnsi="Times New Roman" w:eastAsia="宋体" w:cs="Times New Roman"/>
          <w:szCs w:val="21"/>
        </w:rPr>
        <w:t>C1, C2: Group 1, Group 2</w:t>
      </w:r>
      <w:r>
        <w:rPr>
          <w:rFonts w:hint="default" w:ascii="Times New Roman" w:hAnsi="Times New Roman" w:eastAsia="宋体" w:cs="Times New Roman"/>
          <w:szCs w:val="21"/>
        </w:rPr>
        <w:t>；</w:t>
      </w:r>
      <w:r>
        <w:rPr>
          <w:rFonts w:hint="default" w:ascii="Times New Roman" w:hAnsi="Times New Roman" w:eastAsia="宋体" w:cs="Times New Roman"/>
          <w:szCs w:val="21"/>
        </w:rPr>
        <w:t>T: Experimental Group (with intervention)</w:t>
      </w:r>
      <w:r>
        <w:rPr>
          <w:rFonts w:hint="default" w:ascii="Times New Roman" w:hAnsi="Times New Roman" w:eastAsia="宋体" w:cs="Times New Roman"/>
          <w:szCs w:val="21"/>
        </w:rPr>
        <w:t>；</w:t>
      </w:r>
      <w:r>
        <w:rPr>
          <w:rFonts w:hint="default" w:ascii="Times New Roman" w:hAnsi="Times New Roman" w:eastAsia="宋体" w:cs="Times New Roman"/>
          <w:szCs w:val="21"/>
        </w:rPr>
        <w:t>C: Control Group (without intervention)</w:t>
      </w:r>
      <w:r>
        <w:rPr>
          <w:rFonts w:hint="default" w:ascii="Times New Roman" w:hAnsi="Times New Roman" w:eastAsia="宋体" w:cs="Times New Roman"/>
          <w:szCs w:val="21"/>
        </w:rPr>
        <w:t>；</w:t>
      </w:r>
      <w:r>
        <w:rPr>
          <w:rFonts w:hint="default" w:ascii="Times New Roman" w:hAnsi="Times New Roman" w:eastAsia="宋体" w:cs="Times New Roman"/>
          <w:szCs w:val="21"/>
        </w:rPr>
        <w:t>Group a: Athletes with more than 2 years of training experience</w:t>
      </w:r>
      <w:r>
        <w:rPr>
          <w:rFonts w:hint="default" w:ascii="Times New Roman" w:hAnsi="Times New Roman" w:eastAsia="宋体" w:cs="Times New Roman"/>
          <w:szCs w:val="21"/>
        </w:rPr>
        <w:t>；</w:t>
      </w:r>
      <w:r>
        <w:rPr>
          <w:rFonts w:hint="default" w:ascii="Times New Roman" w:hAnsi="Times New Roman" w:eastAsia="宋体" w:cs="Times New Roman"/>
          <w:szCs w:val="21"/>
        </w:rPr>
        <w:t>Group b: Athletes with less than 2 years of training experience</w:t>
      </w:r>
      <w:r>
        <w:rPr>
          <w:rFonts w:hint="default" w:ascii="Times New Roman" w:hAnsi="Times New Roman" w:eastAsia="宋体" w:cs="Times New Roman"/>
          <w:szCs w:val="21"/>
        </w:rPr>
        <w:t>；</w:t>
      </w:r>
      <w:r>
        <w:rPr>
          <w:rFonts w:hint="default" w:ascii="Times New Roman" w:hAnsi="Times New Roman" w:eastAsia="宋体" w:cs="Times New Roman"/>
          <w:szCs w:val="21"/>
        </w:rPr>
        <w:t>Group f(%): Percentage of female participants in each group</w:t>
      </w:r>
      <w:r>
        <w:rPr>
          <w:rFonts w:hint="default" w:ascii="Times New Roman" w:hAnsi="Times New Roman" w:eastAsia="宋体" w:cs="Times New Roman"/>
          <w:szCs w:val="21"/>
        </w:rPr>
        <w:t>；</w:t>
      </w:r>
      <w:r>
        <w:rPr>
          <w:rFonts w:hint="default" w:ascii="Times New Roman" w:hAnsi="Times New Roman" w:eastAsia="宋体" w:cs="Times New Roman"/>
          <w:szCs w:val="21"/>
        </w:rPr>
        <w:t>Subjects: Number of participants</w:t>
      </w:r>
      <w:r>
        <w:rPr>
          <w:rFonts w:hint="default" w:ascii="Times New Roman" w:hAnsi="Times New Roman" w:eastAsia="宋体" w:cs="Times New Roman"/>
          <w:szCs w:val="21"/>
        </w:rPr>
        <w:t>；</w:t>
      </w:r>
      <w:r>
        <w:rPr>
          <w:rFonts w:hint="default" w:ascii="Times New Roman" w:hAnsi="Times New Roman" w:eastAsia="宋体" w:cs="Times New Roman"/>
          <w:szCs w:val="21"/>
        </w:rPr>
        <w:t>Mean (±SD): Mean value ± Standard Deviation</w:t>
      </w:r>
      <w:r>
        <w:rPr>
          <w:rFonts w:hint="default" w:ascii="Times New Roman" w:hAnsi="Times New Roman" w:eastAsia="宋体" w:cs="Times New Roman"/>
          <w:szCs w:val="21"/>
        </w:rPr>
        <w:t>；</w:t>
      </w:r>
      <w:r>
        <w:rPr>
          <w:rFonts w:hint="default" w:ascii="Times New Roman" w:hAnsi="Times New Roman" w:eastAsia="宋体" w:cs="Times New Roman"/>
          <w:szCs w:val="21"/>
        </w:rPr>
        <w:t>Fre (times·wk-1): Frequency of training per week</w:t>
      </w:r>
      <w:r>
        <w:rPr>
          <w:rFonts w:hint="default" w:ascii="Times New Roman" w:hAnsi="Times New Roman" w:eastAsia="宋体" w:cs="Times New Roman"/>
          <w:szCs w:val="21"/>
        </w:rPr>
        <w:t>；</w:t>
      </w:r>
      <w:r>
        <w:rPr>
          <w:rFonts w:hint="default" w:ascii="Times New Roman" w:hAnsi="Times New Roman" w:eastAsia="宋体" w:cs="Times New Roman"/>
          <w:szCs w:val="21"/>
        </w:rPr>
        <w:t>Duration: Duration of training (in weeks)</w:t>
      </w:r>
      <w:r>
        <w:rPr>
          <w:rFonts w:hint="default" w:ascii="Times New Roman" w:hAnsi="Times New Roman" w:eastAsia="宋体" w:cs="Times New Roman"/>
          <w:szCs w:val="21"/>
        </w:rPr>
        <w:t>；</w:t>
      </w:r>
      <w:r>
        <w:rPr>
          <w:rFonts w:hint="default" w:ascii="Times New Roman" w:hAnsi="Times New Roman" w:eastAsia="宋体" w:cs="Times New Roman"/>
          <w:szCs w:val="21"/>
        </w:rPr>
        <w:t>Training Intervention: Type of training intervention (e.g., BET, resistance training)</w:t>
      </w:r>
      <w:r>
        <w:rPr>
          <w:rFonts w:hint="default" w:ascii="Times New Roman" w:hAnsi="Times New Roman" w:eastAsia="宋体" w:cs="Times New Roman"/>
          <w:szCs w:val="21"/>
        </w:rPr>
        <w:t>；</w:t>
      </w:r>
      <w:r>
        <w:rPr>
          <w:rFonts w:hint="default" w:ascii="Times New Roman" w:hAnsi="Times New Roman" w:eastAsia="宋体" w:cs="Times New Roman"/>
          <w:szCs w:val="21"/>
        </w:rPr>
        <w:t>Outcomes: Measured outcomes (e.g., endurance, Stroop-RT, PVT-RT, VAS-mf)</w:t>
      </w:r>
      <w:r>
        <w:rPr>
          <w:rFonts w:hint="default" w:ascii="Times New Roman" w:hAnsi="Times New Roman" w:eastAsia="宋体" w:cs="Times New Roman"/>
          <w:szCs w:val="21"/>
        </w:rPr>
        <w:t>；</w:t>
      </w:r>
    </w:p>
    <w:p w14:paraId="39B11EAA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szCs w:val="21"/>
        </w:rPr>
      </w:pPr>
    </w:p>
    <w:p w14:paraId="4600B5D8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szCs w:val="21"/>
        </w:rPr>
      </w:pPr>
    </w:p>
    <w:p w14:paraId="4DEAA001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szCs w:val="21"/>
        </w:rPr>
      </w:pPr>
    </w:p>
    <w:p w14:paraId="2CDF4419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szCs w:val="21"/>
        </w:rPr>
      </w:pPr>
    </w:p>
    <w:p w14:paraId="4E3F0F85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szCs w:val="21"/>
        </w:rPr>
      </w:pPr>
    </w:p>
    <w:p w14:paraId="60076B9A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szCs w:val="21"/>
        </w:rPr>
      </w:pPr>
    </w:p>
    <w:p w14:paraId="79163000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szCs w:val="21"/>
        </w:rPr>
      </w:pPr>
    </w:p>
    <w:p w14:paraId="25CB4B26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szCs w:val="21"/>
        </w:rPr>
      </w:pPr>
    </w:p>
    <w:p w14:paraId="64C1D032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szCs w:val="21"/>
        </w:rPr>
      </w:pPr>
    </w:p>
    <w:p w14:paraId="70885FB2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szCs w:val="21"/>
        </w:rPr>
      </w:pPr>
    </w:p>
    <w:p w14:paraId="3A018505">
      <w:pPr>
        <w:keepNext w:val="0"/>
        <w:keepLines w:val="0"/>
        <w:widowControl/>
        <w:suppressLineNumbers w:val="0"/>
        <w:jc w:val="both"/>
        <w:outlineLvl w:val="0"/>
        <w:rPr>
          <w:rFonts w:hint="default" w:ascii="Times New Roman" w:hAnsi="Times New Roman" w:cs="Times New Roman"/>
          <w:sz w:val="52"/>
          <w:szCs w:val="60"/>
        </w:rPr>
      </w:pPr>
      <w:bookmarkStart w:id="1" w:name="_Toc9910"/>
      <w:r>
        <w:rPr>
          <w:rFonts w:hint="default" w:ascii="Times New Roman" w:hAnsi="Times New Roman" w:eastAsia="宋体" w:cs="Times New Roman"/>
          <w:color w:val="000000"/>
          <w:kern w:val="0"/>
          <w:sz w:val="44"/>
          <w:szCs w:val="44"/>
          <w:lang w:val="en-US" w:eastAsia="zh-CN" w:bidi="ar"/>
        </w:rPr>
        <w:t>Table S2. Search strategy detailed for each database.</w:t>
      </w:r>
      <w:bookmarkEnd w:id="1"/>
    </w:p>
    <w:p w14:paraId="0A8EAE7E">
      <w:pPr>
        <w:spacing w:after="0" w:line="240" w:lineRule="auto"/>
        <w:rPr>
          <w:rFonts w:hint="default" w:ascii="Times New Roman" w:hAnsi="Times New Roman" w:cs="Times New Roman"/>
          <w:b/>
          <w:bCs/>
          <w:sz w:val="28"/>
          <w:szCs w:val="28"/>
        </w:rPr>
      </w:pPr>
    </w:p>
    <w:tbl>
      <w:tblPr>
        <w:tblStyle w:val="10"/>
        <w:tblW w:w="327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5"/>
        <w:gridCol w:w="9537"/>
      </w:tblGrid>
      <w:tr w14:paraId="2FF93E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7" w:type="pct"/>
            <w:shd w:val="clear" w:color="auto" w:fill="F8CCAB" w:themeFill="accent2" w:themeFillTint="66"/>
          </w:tcPr>
          <w:p w14:paraId="31010712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Database</w:t>
            </w:r>
          </w:p>
        </w:tc>
        <w:tc>
          <w:tcPr>
            <w:tcW w:w="3552" w:type="pct"/>
            <w:shd w:val="clear" w:color="auto" w:fill="F8CCAB" w:themeFill="accent2" w:themeFillTint="66"/>
          </w:tcPr>
          <w:p w14:paraId="0F78FFC7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Full search strategy</w:t>
            </w:r>
          </w:p>
        </w:tc>
      </w:tr>
      <w:tr w14:paraId="074F6A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7" w:type="pct"/>
          </w:tcPr>
          <w:p w14:paraId="07E5397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PubMed</w:t>
            </w:r>
          </w:p>
        </w:tc>
        <w:tc>
          <w:tcPr>
            <w:tcW w:w="3552" w:type="pct"/>
            <w:shd w:val="clear" w:color="auto" w:fill="auto"/>
          </w:tcPr>
          <w:p w14:paraId="3DEF1A67">
            <w:pPr>
              <w:spacing w:after="0" w:line="240" w:lineRule="auto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 xml:space="preserve">(((((((((("Endurance Performance"[Title/Abstract]) OR ("Physical Endurance"[Title/Abstract])) OR ("Exercise Performance"[Title/Abstract])) OR ("Athletic Performance"[Title/Abstract])) OR ("Performance"[Title/Abstract])) OR ("Sport Performance"[Title/Abstract])) OR ("Aerobic Capacity"[Title/Abstract])) OR ("Physical Capacity"[Title/Abstract])) OR ("Mental Fatigue"[Title/Abstract])) OR ("Cognitive Fatigue"[Title/Abstract])) AND ((((("Brain training"[Title/Abstract]) OR ("BET"[Title/Abstract])) OR ("brain endurance training"[Title/Abstract])) OR ("Cognitive Training"[Title/Abstract])) OR ("Mental Endurance"[Title/Abstract])) </w:t>
            </w:r>
          </w:p>
          <w:p w14:paraId="23B50F37">
            <w:pPr>
              <w:spacing w:after="0" w:line="240" w:lineRule="auto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</w:tr>
      <w:tr w14:paraId="5A4C40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7" w:type="pct"/>
          </w:tcPr>
          <w:p w14:paraId="0CBB824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Web of Sciences (all databases)</w:t>
            </w:r>
          </w:p>
        </w:tc>
        <w:tc>
          <w:tcPr>
            <w:tcW w:w="3552" w:type="pct"/>
            <w:shd w:val="clear" w:color="auto" w:fill="auto"/>
          </w:tcPr>
          <w:p w14:paraId="2AB20518">
            <w:pPr>
              <w:spacing w:after="0" w:line="240" w:lineRule="auto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(((((((((TS=("Endurance Performance")) OR TS=("Physical Endurance")) OR TS=("Exercise Performance")) OR TS=("Athletic Performance")) OR TS=("Performance")) OR TS=("Sport Performance")) OR TS=("Aerobic Capacity")) OR TS=("Physical Capacity")) OR TS=("Mental Fatigue")) OR TS=("Cognitive Fatigue")</w:t>
            </w: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cs="Times New Roman"/>
                <w:sz w:val="28"/>
                <w:szCs w:val="28"/>
              </w:rPr>
              <w:t>((((TS=("Brain training")) OR TS=("BET")) OR TS=("brain endurance training")) OR TS=("Cognitive Training")) OR TS=("Mental Endurance")</w:t>
            </w:r>
          </w:p>
          <w:p w14:paraId="771D5BA3">
            <w:pPr>
              <w:spacing w:after="0" w:line="240" w:lineRule="auto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</w:tr>
      <w:tr w14:paraId="22E86F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7" w:type="pct"/>
          </w:tcPr>
          <w:p w14:paraId="3A568E1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Scopus</w:t>
            </w:r>
          </w:p>
        </w:tc>
        <w:tc>
          <w:tcPr>
            <w:tcW w:w="3552" w:type="pct"/>
            <w:shd w:val="clear" w:color="auto" w:fill="auto"/>
          </w:tcPr>
          <w:p w14:paraId="2596BD49">
            <w:pPr>
              <w:spacing w:after="0" w:line="240" w:lineRule="auto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( ( TITLE-ABS-KEY ( "Brain training" ) OR TITLE-ABS-KEY ( "BET" ) OR TITLE-ABS-KEY ( "brain endurance training" ) OR TITLE-ABS-KEY ( "Cognitive Training" ) OR TITLE-ABS-KEY ( "Mental Endurance" ) ) ) AND ( ( TITLE-ABS-KEY ( "Endurance Performance" ) OR TITLE-ABS-KEY ( "Physical Endurance" ) OR TITLE-ABS-KEY ( "Exercise Performance" ) OR TITLE-ABS-KEY ( "Athletic Performance" ) OR TITLE-ABS-KEY ( "Performance" ) OR TITLE-ABS-KEY ( "Sport Performance" ) OR TITLE-ABS-KEY ( "Aerobic Capacity" ) OR TITLE-ABS-KEY ( "Physical Capacity" ) OR TITLE-ABS-KEY ( "Mental Fatigue" ) OR TITLE-ABS-KEY ( "Cognitive Fatigue" ) ) )</w:t>
            </w:r>
          </w:p>
        </w:tc>
      </w:tr>
    </w:tbl>
    <w:p w14:paraId="5DDEB8DA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color w:val="000000"/>
          <w:kern w:val="0"/>
          <w:sz w:val="44"/>
          <w:szCs w:val="44"/>
          <w:lang w:val="en-US" w:eastAsia="zh-CN" w:bidi="ar"/>
        </w:rPr>
      </w:pPr>
    </w:p>
    <w:p w14:paraId="794951ED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color w:val="000000"/>
          <w:kern w:val="0"/>
          <w:sz w:val="44"/>
          <w:szCs w:val="44"/>
          <w:lang w:val="en-US" w:eastAsia="zh-CN" w:bidi="ar"/>
        </w:rPr>
      </w:pPr>
    </w:p>
    <w:p w14:paraId="78F02113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color w:val="000000"/>
          <w:kern w:val="0"/>
          <w:sz w:val="44"/>
          <w:szCs w:val="44"/>
          <w:lang w:val="en-US" w:eastAsia="zh-CN" w:bidi="ar"/>
        </w:rPr>
      </w:pPr>
    </w:p>
    <w:p w14:paraId="1762BCDF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color w:val="000000"/>
          <w:kern w:val="0"/>
          <w:sz w:val="44"/>
          <w:szCs w:val="44"/>
          <w:lang w:val="en-US" w:eastAsia="zh-CN" w:bidi="ar"/>
        </w:rPr>
      </w:pPr>
    </w:p>
    <w:p w14:paraId="68359704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color w:val="000000"/>
          <w:kern w:val="0"/>
          <w:sz w:val="44"/>
          <w:szCs w:val="44"/>
          <w:lang w:val="en-US" w:eastAsia="zh-CN" w:bidi="ar"/>
        </w:rPr>
      </w:pPr>
    </w:p>
    <w:p w14:paraId="57A27F20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color w:val="000000"/>
          <w:kern w:val="0"/>
          <w:sz w:val="44"/>
          <w:szCs w:val="44"/>
          <w:lang w:val="en-US" w:eastAsia="zh-CN" w:bidi="ar"/>
        </w:rPr>
      </w:pPr>
    </w:p>
    <w:p w14:paraId="48083F6F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color w:val="000000"/>
          <w:kern w:val="0"/>
          <w:sz w:val="44"/>
          <w:szCs w:val="44"/>
          <w:lang w:val="en-US" w:eastAsia="zh-CN" w:bidi="ar"/>
        </w:rPr>
      </w:pPr>
    </w:p>
    <w:p w14:paraId="7B839206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color w:val="000000"/>
          <w:kern w:val="0"/>
          <w:sz w:val="44"/>
          <w:szCs w:val="44"/>
          <w:lang w:val="en-US" w:eastAsia="zh-CN" w:bidi="ar"/>
        </w:rPr>
      </w:pPr>
    </w:p>
    <w:p w14:paraId="17173112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color w:val="000000"/>
          <w:kern w:val="0"/>
          <w:sz w:val="44"/>
          <w:szCs w:val="44"/>
          <w:lang w:val="en-US" w:eastAsia="zh-CN" w:bidi="ar"/>
        </w:rPr>
      </w:pPr>
    </w:p>
    <w:p w14:paraId="0D72445B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color w:val="000000"/>
          <w:kern w:val="0"/>
          <w:sz w:val="44"/>
          <w:szCs w:val="44"/>
          <w:lang w:val="en-US" w:eastAsia="zh-CN" w:bidi="ar"/>
        </w:rPr>
      </w:pPr>
    </w:p>
    <w:p w14:paraId="0C1EBA0A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color w:val="000000"/>
          <w:kern w:val="0"/>
          <w:sz w:val="44"/>
          <w:szCs w:val="44"/>
          <w:lang w:val="en-US" w:eastAsia="zh-CN" w:bidi="ar"/>
        </w:rPr>
      </w:pPr>
    </w:p>
    <w:p w14:paraId="4A2A94FE">
      <w:pPr>
        <w:spacing w:line="360" w:lineRule="auto"/>
        <w:jc w:val="center"/>
        <w:rPr>
          <w:rFonts w:hint="default" w:ascii="Times New Roman" w:hAnsi="Times New Roman" w:cs="Times New Roman"/>
          <w:highlight w:val="none"/>
          <w:lang w:val="en-US" w:eastAsia="zh-CN"/>
        </w:rPr>
      </w:pPr>
    </w:p>
    <w:tbl>
      <w:tblPr>
        <w:tblStyle w:val="9"/>
        <w:tblpPr w:leftFromText="180" w:rightFromText="180" w:vertAnchor="text" w:horzAnchor="page" w:tblpX="1526" w:tblpY="610"/>
        <w:tblOverlap w:val="never"/>
        <w:tblW w:w="2052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2"/>
        <w:gridCol w:w="1918"/>
        <w:gridCol w:w="1645"/>
        <w:gridCol w:w="1957"/>
        <w:gridCol w:w="1477"/>
        <w:gridCol w:w="1446"/>
        <w:gridCol w:w="1518"/>
        <w:gridCol w:w="1743"/>
        <w:gridCol w:w="1397"/>
        <w:gridCol w:w="1607"/>
        <w:gridCol w:w="240"/>
        <w:gridCol w:w="345"/>
        <w:gridCol w:w="345"/>
        <w:gridCol w:w="345"/>
        <w:gridCol w:w="346"/>
        <w:gridCol w:w="346"/>
        <w:gridCol w:w="346"/>
      </w:tblGrid>
      <w:tr w14:paraId="6F6F6B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65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21B8BD1">
            <w:pPr>
              <w:spacing w:line="360" w:lineRule="auto"/>
              <w:jc w:val="both"/>
              <w:outlineLvl w:val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2" w:name="_Toc12828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44"/>
                <w:szCs w:val="44"/>
                <w:lang w:val="en-US" w:eastAsia="zh-CN" w:bidi="ar"/>
              </w:rPr>
              <w:t>Table 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44"/>
                <w:szCs w:val="4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44"/>
                <w:szCs w:val="44"/>
                <w:lang w:val="en-US" w:eastAsia="zh-CN" w:bidi="ar"/>
              </w:rPr>
              <w:t>. PEDro Results</w:t>
            </w:r>
            <w:bookmarkEnd w:id="2"/>
          </w:p>
        </w:tc>
        <w:tc>
          <w:tcPr>
            <w:tcW w:w="19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6BD82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CD146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F1016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2B714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FC3B4F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06710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F7935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2D36B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279B18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92EEC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C09B0F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55DFC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6628C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899C99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B1D9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top"/>
          </w:tcPr>
          <w:p w14:paraId="7FFFC73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tandard</w:t>
            </w:r>
          </w:p>
        </w:tc>
        <w:tc>
          <w:tcPr>
            <w:tcW w:w="1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top"/>
          </w:tcPr>
          <w:p w14:paraId="308E79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allaway 2023</w:t>
            </w:r>
          </w:p>
        </w:tc>
        <w:tc>
          <w:tcPr>
            <w:tcW w:w="16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top"/>
          </w:tcPr>
          <w:p w14:paraId="343956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allaway 2024</w:t>
            </w:r>
          </w:p>
        </w:tc>
        <w:tc>
          <w:tcPr>
            <w:tcW w:w="19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top"/>
          </w:tcPr>
          <w:p w14:paraId="0B0E50F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e Lima-Junior 2023</w:t>
            </w:r>
          </w:p>
        </w:tc>
        <w:tc>
          <w:tcPr>
            <w:tcW w:w="14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top"/>
          </w:tcPr>
          <w:p w14:paraId="595241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íaz-García 2023</w:t>
            </w:r>
          </w:p>
        </w:tc>
        <w:tc>
          <w:tcPr>
            <w:tcW w:w="14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top"/>
          </w:tcPr>
          <w:p w14:paraId="6E147DD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íaz-García 2024</w:t>
            </w:r>
          </w:p>
        </w:tc>
        <w:tc>
          <w:tcPr>
            <w:tcW w:w="1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top"/>
          </w:tcPr>
          <w:p w14:paraId="61A9C9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íaz-García 2025</w:t>
            </w:r>
          </w:p>
        </w:tc>
        <w:tc>
          <w:tcPr>
            <w:tcW w:w="17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top"/>
          </w:tcPr>
          <w:p w14:paraId="54F96B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taiano 2023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top"/>
          </w:tcPr>
          <w:p w14:paraId="15085A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taiano 2022</w:t>
            </w:r>
          </w:p>
        </w:tc>
        <w:tc>
          <w:tcPr>
            <w:tcW w:w="16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top"/>
          </w:tcPr>
          <w:p w14:paraId="6133121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taiano 2025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bottom"/>
          </w:tcPr>
          <w:p w14:paraId="41EBE23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bottom"/>
          </w:tcPr>
          <w:p w14:paraId="09ACF0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bottom"/>
          </w:tcPr>
          <w:p w14:paraId="534183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bottom"/>
          </w:tcPr>
          <w:p w14:paraId="6AC9AA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bottom"/>
          </w:tcPr>
          <w:p w14:paraId="58F1C6F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bottom"/>
          </w:tcPr>
          <w:p w14:paraId="214292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bottom"/>
          </w:tcPr>
          <w:p w14:paraId="3BD8801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660E5A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8E8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. Eligibility criteria clearly defined</w:t>
            </w:r>
          </w:p>
        </w:tc>
        <w:tc>
          <w:tcPr>
            <w:tcW w:w="19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735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</w:t>
            </w:r>
          </w:p>
        </w:tc>
        <w:tc>
          <w:tcPr>
            <w:tcW w:w="16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010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</w:t>
            </w:r>
          </w:p>
        </w:tc>
        <w:tc>
          <w:tcPr>
            <w:tcW w:w="19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F80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</w:t>
            </w:r>
          </w:p>
        </w:tc>
        <w:tc>
          <w:tcPr>
            <w:tcW w:w="14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CBA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</w:t>
            </w:r>
          </w:p>
        </w:tc>
        <w:tc>
          <w:tcPr>
            <w:tcW w:w="14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6DF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</w:t>
            </w:r>
          </w:p>
        </w:tc>
        <w:tc>
          <w:tcPr>
            <w:tcW w:w="15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F7F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</w:t>
            </w:r>
          </w:p>
        </w:tc>
        <w:tc>
          <w:tcPr>
            <w:tcW w:w="17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EF6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EFD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</w:t>
            </w:r>
          </w:p>
        </w:tc>
        <w:tc>
          <w:tcPr>
            <w:tcW w:w="16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469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8D9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F4C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4C20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AA7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F09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6F41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6B6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73A22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2C6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. Participants were randomly assigned to group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62D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A00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934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E22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E05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7D6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A56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D07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B7C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BA3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D65A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BDF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13B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21DA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AE2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F9E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6BB0B3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82E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. Allocation process was concealed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C70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only mentions random assignment, does not specify methods like sealed envelopes or central randomization system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2C2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does not describe allocation concealment measures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273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only mentions stratified randomization using random number table, does not explain concealment method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A9C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does not mention allocation concealment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921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does not describe allocation concealment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2FD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does not explain allocation concealment measures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B96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does not mention allocation concealment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492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only random assignment, no concealment details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39C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does not mention allocation concealment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CBE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E31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76ED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2CCA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AD6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BA7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6D3B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0F3FC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029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. Groups were similar at baseline for key prognostic indicator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0DF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no baseline differences in key indicators such as age, gender, exercise habits, baseline fitness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411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no significant baseline differences in demographics and fitness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D98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no baseline differences in age, weight, height, 10 km time, VO₂max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068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no significant baseline differences in age, height, weight, training experience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FE3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baseline key indicators like exercise performance and demographics balanced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6AC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no baseline differences in cognitive and physical performance, demographics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380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no significant baseline differences in VO₂peak, PPO, fitness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EA4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no baseline differences in exercise ability and cognitive levels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DA6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did not report baseline comparison of key prognostic indicators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06D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566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566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AB1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1B6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7621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15F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1E292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D60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5. All participants were blinded to treatment assignment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1AC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participants knew their training group; BET group had cognitive tasks, control group rested, no blinding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7DC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participants knew their training tasks, no blinding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0B0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participants knew their training type, no blinding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5B8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participants knew their training group, BET group had cognitive tasks, control group rested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22E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participants knew training group and tasks, no blinding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383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participants knew their group assignment, no blinding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98F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participants knew their training group, no blinding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C2A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participants knew training content, no blinding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066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no mention of blinding, training differences easy to identify, no blinding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5B3A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7B9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B2BC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9D31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139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96F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248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4CF82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2B9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. All therapists were blinded to treatment assignment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C1D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therapists knew the training difference between BET and control groups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9A3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therapists knew the training differences and guided accordingly, no blinding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BF7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therapists knew the training protocols, no blinding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706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therapists knew BET group tasks and control group tasks, no blinding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5DE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therapists knew training differences and protocols, no blinding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96D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therapists knew the group assignments and protocols, no blinding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F53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therapists guided according to group tasks, knew the assignments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4A1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therapists knew the differences in tasks between groups, no blinding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B20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no mention of blinding for therapists, unable to blind given training task differences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681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A61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1B2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36E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61E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A5D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84A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6A6A7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680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7. All assessors were blinded to treatment assignment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D67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some assessments like grip strength, NIRS were conducted by blinded assessors, mentioned blinding for assessors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163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motor performance assessments like repetitions, duration were done by blinded assessors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5DD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no mention of blinding for assessors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625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assessments like hitting speed, accuracy were done by blinded assessors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D8B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physical performance tests like repetitions were performed by blinded assessors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766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cognitive and physical assessments were conducted by blinded assessors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206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motor performance and cognitive tests were completed by blinded assessors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6CD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motor ability and cognitive tests were conducted by blinded assessors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6B1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no mention of blinding for assessors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D54D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AB4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481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147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04B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1E4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DBB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18167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CB1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8. At least one key outcome measure had data from ≥ 85% of the initially assigned participant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60F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initial sample size 24, no dropouts, data completeness 100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66A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initial sample size 29, no dropouts, data completeness 100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A66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initial sample size 45, no dropouts, data completeness ≥85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FCC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initial sample size 61, no dropouts, data completeness 100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151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initial sample size 91, no dropouts, data completeness 100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926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initial sample size 24, no dropouts, data completeness 100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E04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Study 1 initial 28, 2 dropouts, completeness 92.9%; Study 2 initial 25, 1 dropout, completeness 96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4EE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initial 25, 3 dropouts, completeness 88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F97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no report of initial sample size or dropout rate, unable to assess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168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050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A19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DFCE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75E2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7923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ED9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781AFF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141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9. All participants with outcome data were analyzed according to their assigned treatment or by intention-to-treat (ITT) analysi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3ED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no dropouts, all participants completed treatment as assigned, data analyzed according to actual group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A50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no dropouts, all participants completed training as assigned, data analyzed according to group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E19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no dropout reported, participants completed treatment as assigned, data analyzed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813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no dropouts, all participants completed training as assigned, data analyzed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0CE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no dropouts, participants completed treatment as assigned, data analyzed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372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no dropouts, participants completed training as assigned, data analyzed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EDB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dropouts had no data, remaining participants analyzed according to assignment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5AF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dropouts had no data, remaining participants analyzed according to group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67C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no report on participant adherence or analysis methods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3B7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0637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979F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BC4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0CF2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754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745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124927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F27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0. At least one key outcome measure had reported group statistical comparison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7E4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ANOVA/t-test results reported for endurance performance, prefrontal oxygenation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B27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ANOVA results for motor performance, cognitive ability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82D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ANOVA results for VO₂max, exhaustion time, inhibition control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688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ANOVA results for hitting speed, accuracy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5F7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ANOVA results for resistance exercise repetitions, mental fatigue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CEA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ANOVA results for cognitive and physical performance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7EB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ANOVA results for endurance performance, cognitive response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089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ANOVA results for motor ability, cognitive performance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5C0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no reported statistical comparisons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F8DB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0FE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FE53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66F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4BE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C27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047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00E896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5B30A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1. Study provided at least one key outcome measure’s point estimate and variability measure</w:t>
            </w:r>
          </w:p>
        </w:tc>
        <w:tc>
          <w:tcPr>
            <w:tcW w:w="19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20916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provided endurance performance improvement percentage, prefrontal oxygenation mean ± SD)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B64A4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provided motor repetitions, cognitive response time mean ± SD)</w:t>
            </w:r>
          </w:p>
        </w:tc>
        <w:tc>
          <w:tcPr>
            <w:tcW w:w="19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A562C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provided VO₂max, exhaustion time mean ± SD, percentage change)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C8D46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provided hitting speed, accuracy mean ± SE)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D4639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provided motor repetitions, reaction time mean ± SE)</w:t>
            </w:r>
          </w:p>
        </w:tc>
        <w:tc>
          <w:tcPr>
            <w:tcW w:w="15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0F09E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provided cognitive scores, physical performance mean ± SE)</w:t>
            </w:r>
          </w:p>
        </w:tc>
        <w:tc>
          <w:tcPr>
            <w:tcW w:w="17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F9A85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provided exhaustion time, reaction time mean ± SD)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A7E33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 (provided motor speed, cognitive test scores mean ± SD)</w:t>
            </w:r>
          </w:p>
        </w:tc>
        <w:tc>
          <w:tcPr>
            <w:tcW w:w="16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30491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no point estimate or variability provided for key outcomes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F7414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C2C09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01CA70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A7C46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46233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C748E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06C6A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</w:tbl>
    <w:p w14:paraId="19162000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szCs w:val="21"/>
        </w:rPr>
      </w:pPr>
    </w:p>
    <w:p w14:paraId="330C05C8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szCs w:val="21"/>
        </w:rPr>
      </w:pPr>
    </w:p>
    <w:p w14:paraId="4D31AC81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373C2B26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4407A032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0918D78B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21958C65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sectPr>
          <w:footerReference r:id="rId3" w:type="default"/>
          <w:pgSz w:w="23811" w:h="16838" w:orient="landscape"/>
          <w:pgMar w:top="1800" w:right="2064" w:bottom="1800" w:left="1440" w:header="851" w:footer="992" w:gutter="0"/>
          <w:cols w:space="425" w:num="1"/>
          <w:docGrid w:type="lines" w:linePitch="312" w:charSpace="0"/>
        </w:sectPr>
      </w:pPr>
    </w:p>
    <w:p w14:paraId="32DDBF4B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szCs w:val="21"/>
        </w:rPr>
      </w:pPr>
    </w:p>
    <w:p w14:paraId="59E8CB95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szCs w:val="21"/>
        </w:rPr>
      </w:pPr>
    </w:p>
    <w:tbl>
      <w:tblPr>
        <w:tblStyle w:val="9"/>
        <w:tblW w:w="2032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9"/>
        <w:gridCol w:w="12417"/>
      </w:tblGrid>
      <w:tr w14:paraId="0F235B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2" w:hRule="atLeast"/>
        </w:trPr>
        <w:tc>
          <w:tcPr>
            <w:tcW w:w="20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5EB33">
            <w:pPr>
              <w:pStyle w:val="8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outlineLvl w:val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3" w:name="_Toc7403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44"/>
                <w:szCs w:val="44"/>
                <w:lang w:val="en-US" w:eastAsia="zh-CN" w:bidi="ar"/>
              </w:rPr>
              <w:t>Table 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44"/>
                <w:szCs w:val="4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44"/>
                <w:szCs w:val="44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44"/>
                <w:szCs w:val="4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44"/>
                <w:szCs w:val="44"/>
                <w:lang w:val="en-US" w:eastAsia="es-ES" w:bidi="ar"/>
              </w:rPr>
              <w:t>Results of meta-regression in search of possible moderators.</w:t>
            </w:r>
            <w:bookmarkEnd w:id="3"/>
          </w:p>
        </w:tc>
      </w:tr>
      <w:tr w14:paraId="1757B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72C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74A23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E93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outlineLvl w:val="1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bookmarkStart w:id="4" w:name="_Toc2246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ovariate: total duration of each training session;</w:t>
            </w:r>
            <w:bookmarkEnd w:id="4"/>
          </w:p>
        </w:tc>
      </w:tr>
      <w:tr w14:paraId="1784AC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24B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linear</w:t>
            </w:r>
          </w:p>
        </w:tc>
      </w:tr>
      <w:tr w14:paraId="00A266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5E3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Results:</w:t>
            </w:r>
          </w:p>
        </w:tc>
      </w:tr>
      <w:tr w14:paraId="52D33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01899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2F1B43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446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bottom"/>
          </w:tcPr>
          <w:p w14:paraId="13DBE4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estimate   se    tval  df    pval    ci.lb   ci.ub    </w:t>
            </w:r>
          </w:p>
        </w:tc>
      </w:tr>
      <w:tr w14:paraId="42647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96C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trcpt   0.0163  0.1705  0.0955  27  0.9246  -0.3335  0.3661    </w:t>
            </w:r>
          </w:p>
        </w:tc>
      </w:tr>
      <w:tr w14:paraId="5E02EE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23A1E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        0.0390  0.0292  1.3346  27  0.1931  -0.0210  0.0990    </w:t>
            </w:r>
          </w:p>
        </w:tc>
      </w:tr>
      <w:tr w14:paraId="29F97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E75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F2F55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90E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EB3C8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E00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Polynomial Regression</w:t>
            </w:r>
          </w:p>
        </w:tc>
      </w:tr>
      <w:tr w14:paraId="65DB0D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F45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Results:</w:t>
            </w:r>
          </w:p>
        </w:tc>
      </w:tr>
      <w:tr w14:paraId="21FA58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FF642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11C14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bottom"/>
          </w:tcPr>
          <w:p w14:paraId="516C1C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estimate      se     tval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f    pval  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i.lb   ci.ub    </w:t>
            </w:r>
          </w:p>
        </w:tc>
      </w:tr>
      <w:tr w14:paraId="77C97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01C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trcpt   -0.0766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236  -0.1809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6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79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-0.9473  0.7941    </w:t>
            </w:r>
          </w:p>
        </w:tc>
      </w:tr>
      <w:tr w14:paraId="28FCC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2D1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        0.0717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74  0.5219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6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62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107  0.3541    </w:t>
            </w:r>
          </w:p>
        </w:tc>
      </w:tr>
      <w:tr w14:paraId="263B30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8BF94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(a^2)    -0.0024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6  -0.2448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6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85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221  0.0174    </w:t>
            </w:r>
          </w:p>
        </w:tc>
      </w:tr>
      <w:tr w14:paraId="1A5B9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BEB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67DFCA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3A2D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0E35C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F64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Piecewise Linear Regression</w:t>
            </w:r>
          </w:p>
        </w:tc>
      </w:tr>
      <w:tr w14:paraId="36C779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5EF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Results:</w:t>
            </w:r>
          </w:p>
        </w:tc>
      </w:tr>
      <w:tr w14:paraId="3C9140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5A67A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B7196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9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bottom"/>
          </w:tcPr>
          <w:p w14:paraId="434ECD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  estimate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e   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val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f    pval    ci.lb   ci.ub    </w:t>
            </w:r>
          </w:p>
        </w:tc>
      </w:tr>
      <w:tr w14:paraId="0F84C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45A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trcpt       0.0369  0.4938   0.0747  25  0.9411  -0.9801  1.0539    </w:t>
            </w:r>
          </w:p>
        </w:tc>
      </w:tr>
      <w:tr w14:paraId="4018E7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9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FC5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cs(a, 3)a     0.0342  0.1264   0.2705  25  0.7890  -0.2261  0.2945    </w:t>
            </w:r>
          </w:p>
        </w:tc>
      </w:tr>
      <w:tr w14:paraId="4274CB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91F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cs(a, 3)a'    0.0430  0.5429   0.0792  25  0.9375  -1.0752  1.1612    </w:t>
            </w:r>
          </w:p>
        </w:tc>
      </w:tr>
      <w:tr w14:paraId="498B3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B46AD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cs(a, 3)a''   -0.1024  1.1802  -0.0868  25  0.9315  -2.5330  2.3282    </w:t>
            </w:r>
          </w:p>
        </w:tc>
      </w:tr>
      <w:tr w14:paraId="668D2E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509B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8B5F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5D71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144A65C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04F8AA6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5ADC526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1F810B4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09305FA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0A3495A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6A1B8F7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369E171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7A9D5DC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4B9B98F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3F0DB69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2145920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678F5C4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659B0D0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3F7D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814E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outlineLvl w:val="1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bookmarkStart w:id="5" w:name="_Toc17037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ovariate: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frequency of training per week</w:t>
            </w:r>
            <w:bookmarkEnd w:id="5"/>
          </w:p>
        </w:tc>
      </w:tr>
      <w:tr w14:paraId="317E5E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4C3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linear</w:t>
            </w:r>
          </w:p>
        </w:tc>
      </w:tr>
      <w:tr w14:paraId="08454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185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Results:</w:t>
            </w:r>
          </w:p>
        </w:tc>
      </w:tr>
      <w:tr w14:paraId="381ADD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5960E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376EF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bottom"/>
          </w:tcPr>
          <w:p w14:paraId="37D0A5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estimate  se     tval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f    pval  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i.lb   ci.ub    </w:t>
            </w:r>
          </w:p>
        </w:tc>
      </w:tr>
      <w:tr w14:paraId="59DBE2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654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trcpt    0.6434  0.2731   2.3561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7  0.0260   0.0831  1.2036  *</w:t>
            </w:r>
          </w:p>
        </w:tc>
      </w:tr>
      <w:tr w14:paraId="7D849B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711B8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         -0.1095  0.0673  -1.6262  27  0.1155  -0.2477  0.0287    </w:t>
            </w:r>
          </w:p>
        </w:tc>
      </w:tr>
      <w:tr w14:paraId="658AB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D1B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C369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DD3F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4FF7FF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F38B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167815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2D33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C9AB9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82D7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6EF30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1683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outlineLvl w:val="1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bookmarkStart w:id="6" w:name="_Toc441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ovariate: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otal training duration per week</w:t>
            </w:r>
            <w:bookmarkEnd w:id="6"/>
          </w:p>
        </w:tc>
      </w:tr>
      <w:tr w14:paraId="1737B3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B99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linear</w:t>
            </w:r>
          </w:p>
        </w:tc>
      </w:tr>
      <w:tr w14:paraId="6A7B9F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4C0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Results:</w:t>
            </w:r>
          </w:p>
        </w:tc>
      </w:tr>
      <w:tr w14:paraId="71BF3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43A77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881F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bottom"/>
          </w:tcPr>
          <w:p w14:paraId="60980E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estimate      se     tval  df    pval    ci.lb   ci.ub    </w:t>
            </w:r>
          </w:p>
        </w:tc>
      </w:tr>
      <w:tr w14:paraId="11BEE4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D23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cpt    0.3771  0.1783   2.1150  27  0.0438   0.0113  0.7429  *</w:t>
            </w:r>
          </w:p>
        </w:tc>
      </w:tr>
      <w:tr w14:paraId="21216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0247A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         -0.0037  0.0038  -0.9692  27  0.3411  -0.0115  0.0041    </w:t>
            </w:r>
          </w:p>
        </w:tc>
      </w:tr>
      <w:tr w14:paraId="032A5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8D5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2A71AC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226E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15B72A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003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Polynomial Regression</w:t>
            </w:r>
          </w:p>
        </w:tc>
      </w:tr>
      <w:tr w14:paraId="60317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5E3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22C72D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93F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Results:</w:t>
            </w:r>
          </w:p>
        </w:tc>
      </w:tr>
      <w:tr w14:paraId="77DE7B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47F2C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0A8F4A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bottom"/>
          </w:tcPr>
          <w:p w14:paraId="2DD52F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estimate   se     tval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df    pval    ci.lb   ci.ub    </w:t>
            </w:r>
          </w:p>
        </w:tc>
      </w:tr>
      <w:tr w14:paraId="09956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7B3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trcpt   -0.1214  0.3906  -0.3107  26  0.7585  -0.9242  0.6815    </w:t>
            </w:r>
          </w:p>
        </w:tc>
      </w:tr>
      <w:tr w14:paraId="000CD0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F5E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         0.0311  0.0245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666  26  0.2165  -0.0193  0.0814    </w:t>
            </w:r>
          </w:p>
        </w:tc>
      </w:tr>
      <w:tr w14:paraId="344B15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2ADC0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(c^2)    -0.0005  0.0003  -1.4418  26  0.1613  -0.0011  0.0002    </w:t>
            </w:r>
          </w:p>
        </w:tc>
      </w:tr>
      <w:tr w14:paraId="5DE292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DCA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14BB7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9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699F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  <w:p w14:paraId="50855D2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2F886C4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2397937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7A1F16C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058488E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5585D8E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76131E6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1FEB374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126BB01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6781AA2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752F8A5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2FCB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7C6A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outlineLvl w:val="1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bookmarkStart w:id="7" w:name="_Toc436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ovariate: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number of training weeks</w:t>
            </w:r>
            <w:bookmarkEnd w:id="7"/>
          </w:p>
        </w:tc>
      </w:tr>
      <w:tr w14:paraId="67E03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837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linear</w:t>
            </w:r>
          </w:p>
        </w:tc>
      </w:tr>
      <w:tr w14:paraId="30062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C2B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Results:</w:t>
            </w:r>
          </w:p>
        </w:tc>
      </w:tr>
      <w:tr w14:paraId="5E8455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DC26B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C5B4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bottom"/>
          </w:tcPr>
          <w:p w14:paraId="4A20A9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stimate   se     tval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f    pval    ci.lb   ci.ub     </w:t>
            </w:r>
          </w:p>
        </w:tc>
      </w:tr>
      <w:tr w14:paraId="083AB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7CF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trcpt 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3815  0.1350   2.8246  27  0.0088   0.1044  0.6586  **</w:t>
            </w:r>
          </w:p>
        </w:tc>
      </w:tr>
      <w:tr w14:paraId="6C1D3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362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43CE8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         -0.0006  0.0004  -1.4353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7  0.1627  -0.0015  0.0003     </w:t>
            </w:r>
          </w:p>
        </w:tc>
      </w:tr>
      <w:tr w14:paraId="216A1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A99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AFBF7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88E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Polynomial Regression</w:t>
            </w:r>
          </w:p>
        </w:tc>
      </w:tr>
      <w:tr w14:paraId="6D4F22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F21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018D8E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688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Results:</w:t>
            </w:r>
          </w:p>
        </w:tc>
      </w:tr>
      <w:tr w14:paraId="3C4E62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06A3F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0DE6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bottom"/>
          </w:tcPr>
          <w:p w14:paraId="127EE5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estimate    se     tval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f   pval 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i.lb 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i.ub    </w:t>
            </w:r>
          </w:p>
        </w:tc>
      </w:tr>
      <w:tr w14:paraId="5DA59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A83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trcpt    0.2141  0.3195   0.6701  26  0.5087  -0.4427  0.8708    </w:t>
            </w:r>
          </w:p>
        </w:tc>
      </w:tr>
      <w:tr w14:paraId="1AD62C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B9F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         0.0011  0.0030   0.3715  26  0.7133  -0.0051  0.0074    </w:t>
            </w:r>
          </w:p>
        </w:tc>
      </w:tr>
      <w:tr w14:paraId="60ABF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3DA42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(d^2)    -0.0000  0.0000  -0.5780  26  0.5682  -0.0000  0.0000    </w:t>
            </w:r>
          </w:p>
        </w:tc>
      </w:tr>
      <w:tr w14:paraId="2BBB3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439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268A90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BF8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7C6781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7595E4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9C1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Piecewise Linear Regression</w:t>
            </w:r>
          </w:p>
        </w:tc>
      </w:tr>
      <w:tr w14:paraId="091BC8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849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E66D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817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Results:</w:t>
            </w:r>
          </w:p>
        </w:tc>
      </w:tr>
      <w:tr w14:paraId="77839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FA369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1909D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bottom"/>
          </w:tcPr>
          <w:p w14:paraId="13584D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   estimate   se     tval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f    pval    ci.lb   ci.ub    </w:t>
            </w:r>
          </w:p>
        </w:tc>
      </w:tr>
      <w:tr w14:paraId="1D645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79B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trcpt       0.1948  0.2747   0.7093  26  0.4844  -0.3698  0.7594    </w:t>
            </w:r>
          </w:p>
        </w:tc>
      </w:tr>
      <w:tr w14:paraId="0CCB9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B48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cs(d, 3)d    0.0009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0   0.4515  26  0.6554  -0.0032  0.0049    </w:t>
            </w:r>
          </w:p>
        </w:tc>
      </w:tr>
      <w:tr w14:paraId="08680B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A8956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cs(d, 3)d'   -0.0027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4  -0.7803  26  0.4423  -0.0096  0.0043    </w:t>
            </w:r>
          </w:p>
        </w:tc>
      </w:tr>
      <w:tr w14:paraId="5E9A8F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2EB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6DA09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7FE3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41CAB9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FA5C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7187B30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74B339F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6FF579A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0B7BB3D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2B080F6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629A20F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36ADA55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46817D9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18B8592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1E0586B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077F5CA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62796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CA02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outlineLvl w:val="1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bookmarkStart w:id="8" w:name="_Toc22931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ovariate: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otal training duration</w:t>
            </w:r>
            <w:bookmarkEnd w:id="8"/>
          </w:p>
        </w:tc>
      </w:tr>
      <w:tr w14:paraId="529ABF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BBF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linear</w:t>
            </w:r>
          </w:p>
        </w:tc>
      </w:tr>
      <w:tr w14:paraId="5EFC5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B8C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19BBF1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FAA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Results:</w:t>
            </w:r>
          </w:p>
        </w:tc>
      </w:tr>
      <w:tr w14:paraId="07D5BA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9DE06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48C94C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bottom"/>
          </w:tcPr>
          <w:p w14:paraId="17CA6A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estimate   se    tval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df    pval    ci.lb   ci.ub    </w:t>
            </w:r>
          </w:p>
        </w:tc>
      </w:tr>
      <w:tr w14:paraId="215D1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7E4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trcpt    0.2275  0.1378  1.6510  27  0.1103  -0.0552  0.5102    </w:t>
            </w:r>
          </w:p>
        </w:tc>
      </w:tr>
      <w:tr w14:paraId="7C7704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098CA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         0.0000  0.0001  0.0874  27  0.9310  -0.0002  0.0002    </w:t>
            </w:r>
          </w:p>
        </w:tc>
      </w:tr>
      <w:tr w14:paraId="1D170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099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  <w:p w14:paraId="1B1FD0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D7B0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558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Piecewise Linear Regression</w:t>
            </w:r>
          </w:p>
        </w:tc>
      </w:tr>
      <w:tr w14:paraId="470232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298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51529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55D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E9E76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106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nce Components:</w:t>
            </w:r>
          </w:p>
        </w:tc>
      </w:tr>
      <w:tr w14:paraId="30D49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F48F6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34C79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bottom"/>
          </w:tcPr>
          <w:p w14:paraId="3D1354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  estim    sqrt  nlvls  fixed   factor</w:t>
            </w:r>
          </w:p>
        </w:tc>
      </w:tr>
      <w:tr w14:paraId="57E5A2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E11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ma^2.1  0.0131  0.1142    7     no  studyid</w:t>
            </w:r>
          </w:p>
        </w:tc>
      </w:tr>
      <w:tr w14:paraId="1DF457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B420B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igma^2.2  0.0000  0.0000 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    no     esid</w:t>
            </w:r>
          </w:p>
        </w:tc>
      </w:tr>
      <w:tr w14:paraId="36FF7C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B1C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0D82A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F3E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720FD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6B6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Results:</w:t>
            </w:r>
          </w:p>
        </w:tc>
      </w:tr>
      <w:tr w14:paraId="0164CB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32564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1ABCA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bottom"/>
          </w:tcPr>
          <w:p w14:paraId="64F6C3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  estimate   se     tval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f  pval    ci.lb   ci.ub    </w:t>
            </w:r>
          </w:p>
        </w:tc>
      </w:tr>
      <w:tr w14:paraId="263FA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59E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trcpt      0.2415  0.2399   1.0067  26  0.3233  -0.2516  0.7347    </w:t>
            </w:r>
          </w:p>
        </w:tc>
      </w:tr>
      <w:tr w14:paraId="1FABE8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DAE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cs(e, 3)e    -0.0000  0.0003  -0.0432  26  0.9659  -0.0006  0.0006    </w:t>
            </w:r>
          </w:p>
        </w:tc>
      </w:tr>
      <w:tr w14:paraId="31FC7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166AB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cs(e, 3)e'    0.0000  0.0004   0.0905  26  0.9286  -0.0009  0.0010    </w:t>
            </w:r>
          </w:p>
        </w:tc>
      </w:tr>
      <w:tr w14:paraId="75E131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0E3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30883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A52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D6FE5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BB0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F891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BCE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Polynomial Regression</w:t>
            </w:r>
          </w:p>
        </w:tc>
      </w:tr>
      <w:tr w14:paraId="6DF7BF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7FF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A0E0E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6DC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Results:</w:t>
            </w:r>
          </w:p>
        </w:tc>
      </w:tr>
      <w:tr w14:paraId="774FB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69583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71B3B4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bottom"/>
          </w:tcPr>
          <w:p w14:paraId="3F1F38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estimate   se     tval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df    pval    ci.lb   ci.ub    </w:t>
            </w:r>
          </w:p>
        </w:tc>
      </w:tr>
      <w:tr w14:paraId="18B902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D09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trcpt    0.2108  0.2512   0.8391  26  0.4091  -0.3055  0.7271    </w:t>
            </w:r>
          </w:p>
        </w:tc>
      </w:tr>
      <w:tr w14:paraId="050743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D11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         0.0000  0.0004  0.0962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6  0.9241  -0.0008  0.0008    </w:t>
            </w:r>
          </w:p>
        </w:tc>
      </w:tr>
      <w:tr w14:paraId="3C1F6E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7DDF9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(e^2)    -0.0000  0.0000  -0.0583  26  0.9540  -0.0000  0.0000    </w:t>
            </w:r>
          </w:p>
        </w:tc>
      </w:tr>
      <w:tr w14:paraId="56EDDB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401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005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  <w:p w14:paraId="407CB5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723F8F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22938D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389CBC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E7B9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F408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outlineLvl w:val="1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bookmarkStart w:id="9" w:name="_Toc17849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ovariate: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duration of each physical training session</w:t>
            </w:r>
            <w:bookmarkEnd w:id="9"/>
          </w:p>
        </w:tc>
      </w:tr>
      <w:tr w14:paraId="246B44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90A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linear</w:t>
            </w:r>
          </w:p>
        </w:tc>
      </w:tr>
      <w:tr w14:paraId="14CCA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CAE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0BA0A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A10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Results:</w:t>
            </w:r>
          </w:p>
        </w:tc>
      </w:tr>
      <w:tr w14:paraId="64AD5B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A2447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16E8F5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bottom"/>
          </w:tcPr>
          <w:p w14:paraId="531EDF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estimate    se     tval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f    pval    ci.lb   ci.ub    </w:t>
            </w:r>
          </w:p>
        </w:tc>
      </w:tr>
      <w:tr w14:paraId="230A8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2D2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trcpt    0.3689  0.2648   1.3929  27  0.1750  -0.1745  0.9122    </w:t>
            </w:r>
          </w:p>
        </w:tc>
      </w:tr>
      <w:tr w14:paraId="6E683F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BA323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         -0.0061  0.0110  -0.5564  27  0.5825  -0.0288  0.0165    </w:t>
            </w:r>
          </w:p>
        </w:tc>
      </w:tr>
      <w:tr w14:paraId="6B022D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5BE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34A68C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63D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6C37F3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59C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Piecewise Linear Regression</w:t>
            </w:r>
          </w:p>
        </w:tc>
      </w:tr>
      <w:tr w14:paraId="11A29D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59E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6D997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B68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Results:</w:t>
            </w:r>
          </w:p>
        </w:tc>
      </w:tr>
      <w:tr w14:paraId="00BF4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8A084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48794A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bottom"/>
          </w:tcPr>
          <w:p w14:paraId="60C40A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 estimate    se    tval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f    pval    ci.lb   ci.ub    </w:t>
            </w:r>
          </w:p>
        </w:tc>
      </w:tr>
      <w:tr w14:paraId="761EC4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9A1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trcpt      0.6031  0.3681   1.6385  26  0.1134  -0.1535  1.3597    </w:t>
            </w:r>
          </w:p>
        </w:tc>
      </w:tr>
      <w:tr w14:paraId="2BAA2F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54F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cs(f, 3)f    -0.0185  0.0174  -1.0686  26  0.2951  -0.0542  0.0171    </w:t>
            </w:r>
          </w:p>
        </w:tc>
      </w:tr>
      <w:tr w14:paraId="39AAF4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DB31D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cs(f, 3)f'    0.0124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3   0.7611  26  0.4534  -0.0211  0.0459    </w:t>
            </w:r>
          </w:p>
        </w:tc>
      </w:tr>
      <w:tr w14:paraId="095A45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43D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2BB87A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9A2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Polynomial Regression</w:t>
            </w:r>
          </w:p>
        </w:tc>
      </w:tr>
      <w:tr w14:paraId="67A159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528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37D5DE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502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Results:</w:t>
            </w:r>
          </w:p>
        </w:tc>
      </w:tr>
      <w:tr w14:paraId="26C89E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50AD5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231867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bottom"/>
          </w:tcPr>
          <w:p w14:paraId="45D761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estimate   se     tval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f    pval    ci.lb   ci.ub    </w:t>
            </w:r>
          </w:p>
        </w:tc>
      </w:tr>
      <w:tr w14:paraId="1DE06E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F23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trcpt    0.5734  0.6747   0.8498  26  0.4032  -0.8135  1.9602    </w:t>
            </w:r>
          </w:p>
        </w:tc>
      </w:tr>
      <w:tr w14:paraId="7AC6BC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629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         -0.0232  0.0530  -0.4372  26  0.6656  -0.1321  0.0857    </w:t>
            </w:r>
          </w:p>
        </w:tc>
      </w:tr>
      <w:tr w14:paraId="7056B4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9E62D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(f^2)     0.0003  0.0010   0.3262  26  0.7469  -0.0017  0.0024    </w:t>
            </w:r>
          </w:p>
        </w:tc>
      </w:tr>
      <w:tr w14:paraId="3DC673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618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  <w:p w14:paraId="0CBB47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65A46B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0B721C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6DE03B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6B4398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51C7B4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606B2B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2A57DA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28AD0A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2C66D6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0450C6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7201A3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15E6FF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4057DD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4654F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0702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outlineLvl w:val="1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bookmarkStart w:id="10" w:name="_Toc29795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ovariate: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duration of each cognitive training session</w:t>
            </w:r>
            <w:bookmarkEnd w:id="10"/>
          </w:p>
        </w:tc>
      </w:tr>
      <w:tr w14:paraId="59B5D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CF7A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75FF562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96AEE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289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linear</w:t>
            </w:r>
          </w:p>
        </w:tc>
      </w:tr>
      <w:tr w14:paraId="2595A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87D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2EB340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9E3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Results:</w:t>
            </w:r>
          </w:p>
        </w:tc>
      </w:tr>
      <w:tr w14:paraId="445C86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1F11C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414BD4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bottom"/>
          </w:tcPr>
          <w:p w14:paraId="78B56E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estimate    se     tval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f   pval  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i.lb   ci.ub    </w:t>
            </w:r>
          </w:p>
        </w:tc>
      </w:tr>
      <w:tr w14:paraId="15B69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161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cpt    0.4031  0.1875   2.1496  27  0.0407   0.0183  0.7880  *</w:t>
            </w:r>
          </w:p>
        </w:tc>
      </w:tr>
      <w:tr w14:paraId="533E4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63F3B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         -0.0029  0.0027  -1.0784  27  0.2904  -0.0085  0.0026    </w:t>
            </w:r>
          </w:p>
        </w:tc>
      </w:tr>
      <w:tr w14:paraId="044F8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A6A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F8001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E2A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47F9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841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Results:</w:t>
            </w:r>
          </w:p>
        </w:tc>
      </w:tr>
      <w:tr w14:paraId="23EACC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54D5A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074276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noWrap/>
            <w:vAlign w:val="bottom"/>
          </w:tcPr>
          <w:p w14:paraId="25109A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  estimate   se     tval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f  pval  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i.lb   ci.ub    </w:t>
            </w:r>
          </w:p>
        </w:tc>
      </w:tr>
      <w:tr w14:paraId="1FFB64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77D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trcpt      0.1276  0.3253   0.3922  26  0.6981  -0.5411  0.7963    </w:t>
            </w:r>
          </w:p>
        </w:tc>
      </w:tr>
      <w:tr w14:paraId="19E69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D32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cs(g, 3)g    0.0048  0.0079   0.6053  26  0.5502  -0.0115  0.0211    </w:t>
            </w:r>
          </w:p>
        </w:tc>
      </w:tr>
      <w:tr w14:paraId="601AE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E6B49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cs(g, 3)g'   -0.0087  0.0083  -1.0404  26  0.3077  -0.0258  0.0084    </w:t>
            </w:r>
          </w:p>
        </w:tc>
      </w:tr>
      <w:tr w14:paraId="75A56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258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6AD59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EDB5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784CE4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A841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78AFC19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192551F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0B25695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53F8115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1BB901F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2C08CB3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1C8C052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18DB975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28835FF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56419BB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75C335D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518694D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7A859A3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3286201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71F62BA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6346F78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3F753FB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561B8CD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58736E4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7562C01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2E5504D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6B04F36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20682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0615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outlineLvl w:val="1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bookmarkStart w:id="11" w:name="_Toc447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ovariate: total number of training sessions</w:t>
            </w:r>
            <w:bookmarkEnd w:id="11"/>
          </w:p>
        </w:tc>
      </w:tr>
      <w:tr w14:paraId="57B192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9FFA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46DC8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632B2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linear</w:t>
            </w:r>
          </w:p>
        </w:tc>
      </w:tr>
      <w:tr w14:paraId="23D89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D2849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51EF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A4FCC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Results:</w:t>
            </w:r>
          </w:p>
        </w:tc>
      </w:tr>
      <w:tr w14:paraId="27EDE9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0291501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7565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vAlign w:val="top"/>
          </w:tcPr>
          <w:p w14:paraId="190577C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 xml:space="preserve">         estimate    se    tval </w:t>
            </w: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 xml:space="preserve"> </w:t>
            </w: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 xml:space="preserve"> df    pval    ci.lb   ci.ub    </w:t>
            </w:r>
          </w:p>
        </w:tc>
      </w:tr>
      <w:tr w14:paraId="0B1D63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9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5E200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 xml:space="preserve">intrcpt    0.1372  0.1860  0.7377  27  0.4671  -0.2444  0.5189    </w:t>
            </w:r>
          </w:p>
        </w:tc>
      </w:tr>
      <w:tr w14:paraId="68C1EF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7D3894F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 xml:space="preserve">h         0.0050  0.0083  0.6021  27  0.5521  -0.0121  0.0222    </w:t>
            </w:r>
          </w:p>
        </w:tc>
      </w:tr>
      <w:tr w14:paraId="402B7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894E5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A8D4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B76A0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22F97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D229E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Piecewise Linear Regression</w:t>
            </w:r>
          </w:p>
        </w:tc>
      </w:tr>
      <w:tr w14:paraId="72258B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96485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498B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369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EE9C7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Results:</w:t>
            </w:r>
          </w:p>
        </w:tc>
      </w:tr>
      <w:tr w14:paraId="147B87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318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4C50E58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9167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vAlign w:val="top"/>
          </w:tcPr>
          <w:p w14:paraId="0D41549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 xml:space="preserve">             estimate      se     tval  df    pval    ci.lb   ci.ub    </w:t>
            </w:r>
          </w:p>
        </w:tc>
      </w:tr>
      <w:tr w14:paraId="4B187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DD52B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 xml:space="preserve">intrcpt        0.0682  0.6191   0.1101  26  0.9131  -1.2043  1.3407    </w:t>
            </w:r>
          </w:p>
        </w:tc>
      </w:tr>
      <w:tr w14:paraId="31D760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B4DD6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 xml:space="preserve">rcs(h, 3)h     0.0104  0.0456   0.2288  26  0.8208  -0.0833  0.1041    </w:t>
            </w:r>
          </w:p>
        </w:tc>
      </w:tr>
      <w:tr w14:paraId="11715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178BED8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 xml:space="preserve">rcs(h, 3)h'   -0.0154  0.1351  -0.1142  26  0.9100  -0.2932  0.2623    </w:t>
            </w:r>
          </w:p>
        </w:tc>
      </w:tr>
      <w:tr w14:paraId="193CC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71898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49102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3A033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Polynomial Regression</w:t>
            </w:r>
          </w:p>
        </w:tc>
      </w:tr>
      <w:tr w14:paraId="59C7E3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7F901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6DDC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06516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Results:</w:t>
            </w:r>
          </w:p>
        </w:tc>
      </w:tr>
      <w:tr w14:paraId="257F09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713AF31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22E3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vAlign w:val="top"/>
          </w:tcPr>
          <w:p w14:paraId="66EFB9C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 xml:space="preserve">         estimate      se     tval  df    pval    ci.lb   ci.ub    </w:t>
            </w:r>
          </w:p>
        </w:tc>
      </w:tr>
      <w:tr w14:paraId="165139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FEC1A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 xml:space="preserve">intrcpt    0.1225  0.7071   0.1732  26  0.8638  -1.3310  1.5759    </w:t>
            </w:r>
          </w:p>
        </w:tc>
      </w:tr>
      <w:tr w14:paraId="0CDDBF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B5E44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 xml:space="preserve">h         0.0067  0.0738   0.0908  26  0.9284  -0.1450  0.1584    </w:t>
            </w:r>
          </w:p>
        </w:tc>
      </w:tr>
      <w:tr w14:paraId="702FA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7CA0D7F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 xml:space="preserve">I(h^2)    -0.0000  0.0017  -0.0194  26  0.9847  -0.0034  0.0034    </w:t>
            </w:r>
          </w:p>
        </w:tc>
      </w:tr>
      <w:tr w14:paraId="4997E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12D1B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219C7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8836EC">
            <w:pPr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0AD1D223">
            <w:pPr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4FF64896">
            <w:pPr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100622D1">
            <w:pPr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7EF5C98E">
            <w:pPr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768BD3E2">
            <w:pPr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713345BF">
            <w:pPr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129DF8BC">
            <w:pPr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 w14:paraId="6B830AEB">
            <w:pPr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13" w:name="_GoBack"/>
            <w:bookmarkEnd w:id="13"/>
          </w:p>
          <w:p w14:paraId="035ABCE9">
            <w:pPr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DBF41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8BA7CE">
            <w:pPr>
              <w:keepNext w:val="0"/>
              <w:keepLines w:val="0"/>
              <w:widowControl/>
              <w:suppressLineNumbers w:val="0"/>
              <w:jc w:val="left"/>
              <w:textAlignment w:val="top"/>
              <w:outlineLvl w:val="1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bookmarkStart w:id="12" w:name="_Toc30095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ovariate: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  <w:bookmarkEnd w:id="12"/>
          </w:p>
        </w:tc>
      </w:tr>
      <w:tr w14:paraId="19CE1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74BE0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58FCD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EDC8D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linear</w:t>
            </w:r>
          </w:p>
        </w:tc>
      </w:tr>
      <w:tr w14:paraId="16041E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9B20C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E9E53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D87ED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Results:</w:t>
            </w:r>
          </w:p>
        </w:tc>
      </w:tr>
      <w:tr w14:paraId="2D9CA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0195351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664E4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vAlign w:val="top"/>
          </w:tcPr>
          <w:p w14:paraId="472F5C0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 xml:space="preserve">         estimate      se    tval  df    pval    ci.lb   ci.ub    </w:t>
            </w:r>
          </w:p>
        </w:tc>
      </w:tr>
      <w:tr w14:paraId="27280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1ACC5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 xml:space="preserve">intrcpt   </w:t>
            </w: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 xml:space="preserve"> </w:t>
            </w: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 xml:space="preserve">0.1890  0.1707  1.1071  27  0.2780  -0.1612  0.5392    </w:t>
            </w:r>
          </w:p>
        </w:tc>
      </w:tr>
      <w:tr w14:paraId="00A7CA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8244A1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 xml:space="preserve">i         0.0014  0.0043  0.3234  27  0.7489  -0.0074  0.0102    </w:t>
            </w:r>
          </w:p>
        </w:tc>
      </w:tr>
      <w:tr w14:paraId="556846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6FBE7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4295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CE31C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Piecewise Linear Regression</w:t>
            </w:r>
          </w:p>
        </w:tc>
      </w:tr>
      <w:tr w14:paraId="7DE2D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4E4CA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44E4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822B5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Results:</w:t>
            </w:r>
          </w:p>
        </w:tc>
      </w:tr>
      <w:tr w14:paraId="3FD5B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4E93BF0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0434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vAlign w:val="top"/>
          </w:tcPr>
          <w:p w14:paraId="7FEA838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 xml:space="preserve">  </w:t>
            </w: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shd w:val="clear" w:fill="F8CCAB" w:themeFill="accent2" w:themeFillTint="66"/>
                <w:lang w:val="en-US" w:eastAsia="zh-CN" w:bidi="ar"/>
              </w:rPr>
              <w:t xml:space="preserve">         estimate   se     tval  </w:t>
            </w: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shd w:val="clear" w:fill="F8CCAB" w:themeFill="accent2" w:themeFillTint="66"/>
                <w:lang w:val="en-US" w:eastAsia="zh-CN" w:bidi="ar"/>
              </w:rPr>
              <w:t xml:space="preserve">  </w:t>
            </w: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shd w:val="clear" w:fill="F8CCAB" w:themeFill="accent2" w:themeFillTint="66"/>
                <w:lang w:val="en-US" w:eastAsia="zh-CN" w:bidi="ar"/>
              </w:rPr>
              <w:t xml:space="preserve">df   pval    ci.lb   ci.ub    </w:t>
            </w:r>
          </w:p>
        </w:tc>
      </w:tr>
      <w:tr w14:paraId="3B9241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BE09D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>intrcpt      1.0244  0.5593   1.8317  26  0.0785  -0.1252  2.1740  .</w:t>
            </w:r>
          </w:p>
        </w:tc>
      </w:tr>
      <w:tr w14:paraId="23595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17F94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 xml:space="preserve">rcs(i, 3)i    -0.0326  0.0216  -1.5149  26  0.1419  -0.0769  0.0117    </w:t>
            </w:r>
          </w:p>
        </w:tc>
      </w:tr>
      <w:tr w14:paraId="456CBE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6B7B66A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 xml:space="preserve">rcs(i, 3)i'    0.1059  0.0650   1.6284  26  0.1155  -0.0278  0.2395    </w:t>
            </w:r>
          </w:p>
        </w:tc>
      </w:tr>
      <w:tr w14:paraId="21460D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592BC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09078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0F10B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Polynomial Regression</w:t>
            </w:r>
          </w:p>
        </w:tc>
      </w:tr>
      <w:tr w14:paraId="09502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41B37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C5D4F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BD0C4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Results:</w:t>
            </w:r>
          </w:p>
        </w:tc>
      </w:tr>
      <w:tr w14:paraId="77962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48F86D1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9DF8C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  <w:vAlign w:val="top"/>
          </w:tcPr>
          <w:p w14:paraId="3943B18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 xml:space="preserve">         estimate   se     tval  </w:t>
            </w: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 xml:space="preserve">  </w:t>
            </w: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 xml:space="preserve">df    pval    ci.lb   ci.ub    </w:t>
            </w:r>
          </w:p>
        </w:tc>
      </w:tr>
      <w:tr w14:paraId="50D883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4EDF8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>intrcpt    1.3978  0.7835   1.7842  26  0.0861  -0.2126  3.0082  .</w:t>
            </w:r>
          </w:p>
        </w:tc>
      </w:tr>
      <w:tr w14:paraId="7E7CB6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BCDB1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 xml:space="preserve">i         -0.0651  0.0414  -1.5743  26  0.1275  -0.1501  0.0199    </w:t>
            </w:r>
          </w:p>
        </w:tc>
      </w:tr>
      <w:tr w14:paraId="5DEEF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417" w:type="dxa"/>
          <w:trHeight w:val="280" w:hRule="atLeast"/>
        </w:trPr>
        <w:tc>
          <w:tcPr>
            <w:tcW w:w="7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356E8BB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 xml:space="preserve">I(i^2)     0.0007  0.0004   1.6277  26  0.1156  -0.0002  0.0016    </w:t>
            </w:r>
          </w:p>
        </w:tc>
      </w:tr>
    </w:tbl>
    <w:p w14:paraId="37B529E8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szCs w:val="21"/>
        </w:rPr>
      </w:pPr>
    </w:p>
    <w:p w14:paraId="43FE13FD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szCs w:val="21"/>
        </w:rPr>
      </w:pPr>
    </w:p>
    <w:p w14:paraId="5FE3FE4B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szCs w:val="21"/>
        </w:rPr>
      </w:pPr>
    </w:p>
    <w:p w14:paraId="41980167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szCs w:val="21"/>
        </w:rPr>
      </w:pPr>
    </w:p>
    <w:p w14:paraId="3179B387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szCs w:val="21"/>
        </w:rPr>
        <w:sectPr>
          <w:type w:val="continuous"/>
          <w:pgSz w:w="23811" w:h="16838" w:orient="landscape"/>
          <w:pgMar w:top="1800" w:right="2064" w:bottom="1800" w:left="1440" w:header="851" w:footer="992" w:gutter="0"/>
          <w:cols w:space="425" w:num="1"/>
          <w:docGrid w:type="lines" w:linePitch="312" w:charSpace="0"/>
        </w:sectPr>
      </w:pPr>
    </w:p>
    <w:p w14:paraId="4123085C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szCs w:val="21"/>
        </w:rPr>
      </w:pPr>
    </w:p>
    <w:p w14:paraId="04F004FF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szCs w:val="21"/>
        </w:rPr>
      </w:pPr>
    </w:p>
    <w:p w14:paraId="45C0AE8D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宋体" w:cs="Times New Roman"/>
          <w:szCs w:val="21"/>
        </w:rPr>
      </w:pPr>
    </w:p>
    <w:sectPr>
      <w:type w:val="continuous"/>
      <w:pgSz w:w="23811" w:h="16838" w:orient="landscape"/>
      <w:pgMar w:top="1800" w:right="2064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Unicode MS">
    <w:altName w:val="Yu Gothic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D26B63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3028D14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3028D14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4C65E5"/>
    <w:rsid w:val="004472DC"/>
    <w:rsid w:val="006B479E"/>
    <w:rsid w:val="00970586"/>
    <w:rsid w:val="00BE439E"/>
    <w:rsid w:val="00D17622"/>
    <w:rsid w:val="028C04F8"/>
    <w:rsid w:val="1C4F33EA"/>
    <w:rsid w:val="1EB96958"/>
    <w:rsid w:val="28297AC5"/>
    <w:rsid w:val="31982EEE"/>
    <w:rsid w:val="3F107018"/>
    <w:rsid w:val="4FBB0ADF"/>
    <w:rsid w:val="5080141E"/>
    <w:rsid w:val="55AF03E3"/>
    <w:rsid w:val="56ED5AD6"/>
    <w:rsid w:val="57DE1B65"/>
    <w:rsid w:val="64FE6EBF"/>
    <w:rsid w:val="650277CA"/>
    <w:rsid w:val="684C65E5"/>
    <w:rsid w:val="6BBE4C73"/>
    <w:rsid w:val="7D367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Autospacing="1" w:afterAutospacing="1"/>
      <w:jc w:val="left"/>
      <w:outlineLvl w:val="3"/>
    </w:pPr>
    <w:rPr>
      <w:rFonts w:hint="eastAsia" w:ascii="宋体" w:hAnsi="宋体" w:eastAsia="宋体" w:cs="Times New Roman"/>
      <w:b/>
      <w:bCs/>
      <w:kern w:val="0"/>
      <w:sz w:val="24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5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toc 1"/>
    <w:basedOn w:val="1"/>
    <w:next w:val="1"/>
    <w:qFormat/>
    <w:uiPriority w:val="0"/>
  </w:style>
  <w:style w:type="paragraph" w:styleId="6">
    <w:name w:val="toc 2"/>
    <w:basedOn w:val="1"/>
    <w:next w:val="1"/>
    <w:uiPriority w:val="0"/>
    <w:pPr>
      <w:ind w:left="420" w:leftChars="200"/>
    </w:pPr>
  </w:style>
  <w:style w:type="paragraph" w:styleId="7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8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10">
    <w:name w:val="Table Grid"/>
    <w:basedOn w:val="9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Strong"/>
    <w:basedOn w:val="11"/>
    <w:qFormat/>
    <w:uiPriority w:val="0"/>
    <w:rPr>
      <w:b/>
    </w:rPr>
  </w:style>
  <w:style w:type="character" w:styleId="13">
    <w:name w:val="Hyperlink"/>
    <w:basedOn w:val="11"/>
    <w:qFormat/>
    <w:uiPriority w:val="0"/>
    <w:rPr>
      <w:color w:val="0000FF"/>
      <w:u w:val="single"/>
    </w:rPr>
  </w:style>
  <w:style w:type="character" w:customStyle="1" w:styleId="14">
    <w:name w:val="页眉 字符"/>
    <w:basedOn w:val="11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页脚 字符"/>
    <w:basedOn w:val="11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font51"/>
    <w:basedOn w:val="11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7">
    <w:name w:val="font41"/>
    <w:basedOn w:val="11"/>
    <w:qFormat/>
    <w:uiPriority w:val="0"/>
    <w:rPr>
      <w:rFonts w:hint="default" w:ascii="Times New Roman" w:hAnsi="Times New Roman" w:cs="Times New Roman"/>
      <w:color w:val="0000FF"/>
      <w:sz w:val="21"/>
      <w:szCs w:val="21"/>
      <w:u w:val="none"/>
    </w:rPr>
  </w:style>
  <w:style w:type="character" w:customStyle="1" w:styleId="18">
    <w:name w:val="font61"/>
    <w:basedOn w:val="11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9">
    <w:name w:val="正文 B B Char"/>
    <w:link w:val="20"/>
    <w:qFormat/>
    <w:uiPriority w:val="0"/>
    <w:rPr>
      <w:rFonts w:ascii="Times New Roman" w:hAnsi="Times New Roman" w:eastAsia="Times New Roman" w:cs="Times New Roman"/>
      <w:color w:val="000000"/>
      <w:sz w:val="24"/>
      <w:szCs w:val="24"/>
      <w:u w:color="000000"/>
      <w:lang w:val="en-US" w:eastAsia="zh-CN" w:bidi="ar-SA"/>
    </w:rPr>
  </w:style>
  <w:style w:type="paragraph" w:customStyle="1" w:styleId="20">
    <w:name w:val="正文 B B"/>
    <w:link w:val="19"/>
    <w:qFormat/>
    <w:uiPriority w:val="0"/>
    <w:rPr>
      <w:rFonts w:ascii="Times New Roman" w:hAnsi="Times New Roman" w:eastAsia="Times New Roman" w:cs="Times New Roman"/>
      <w:color w:val="000000"/>
      <w:sz w:val="24"/>
      <w:szCs w:val="24"/>
      <w:u w:color="00000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4</Pages>
  <Words>1714</Words>
  <Characters>9834</Characters>
  <Lines>37</Lines>
  <Paragraphs>10</Paragraphs>
  <TotalTime>15</TotalTime>
  <ScaleCrop>false</ScaleCrop>
  <LinksUpToDate>false</LinksUpToDate>
  <CharactersWithSpaces>1116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4T16:02:00Z</dcterms:created>
  <dc:creator>于</dc:creator>
  <cp:lastModifiedBy>于</cp:lastModifiedBy>
  <dcterms:modified xsi:type="dcterms:W3CDTF">2026-04-20T08:06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92F233C21A254BCE9E87C86DE0EAD223_13</vt:lpwstr>
  </property>
  <property fmtid="{D5CDD505-2E9C-101B-9397-08002B2CF9AE}" pid="4" name="KSOTemplateDocerSaveRecord">
    <vt:lpwstr>eyJoZGlkIjoiMDkxMjdjMGY3ZjlhODAxMDU4ZjU1NzE2ZWY4MDBjMTciLCJ1c2VySWQiOiI4Njk1MTY2MzcifQ==</vt:lpwstr>
  </property>
</Properties>
</file>